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A0DF7" w14:textId="639DF9B4" w:rsidR="007D7AED" w:rsidRDefault="007C27F3">
      <w:pPr>
        <w:rPr>
          <w:b/>
          <w:bCs/>
        </w:rPr>
      </w:pPr>
      <w:r w:rsidRPr="00396A2F">
        <w:rPr>
          <w:b/>
          <w:bCs/>
        </w:rPr>
        <w:t xml:space="preserve">Appendix </w:t>
      </w:r>
      <w:r w:rsidR="00841012">
        <w:rPr>
          <w:b/>
          <w:bCs/>
        </w:rPr>
        <w:t>3</w:t>
      </w:r>
      <w:r w:rsidRPr="00396A2F">
        <w:rPr>
          <w:b/>
          <w:bCs/>
        </w:rPr>
        <w:t xml:space="preserve">: </w:t>
      </w:r>
      <w:r w:rsidR="0064260F">
        <w:rPr>
          <w:b/>
          <w:bCs/>
        </w:rPr>
        <w:t>Pretest-posttest</w:t>
      </w:r>
      <w:r>
        <w:rPr>
          <w:b/>
          <w:bCs/>
        </w:rPr>
        <w:t xml:space="preserve"> outcomes</w:t>
      </w:r>
    </w:p>
    <w:p w14:paraId="3162E75C" w14:textId="3A526F77" w:rsidR="004D32BD" w:rsidRDefault="004D32BD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7"/>
        <w:gridCol w:w="4158"/>
        <w:gridCol w:w="3240"/>
      </w:tblGrid>
      <w:tr w:rsidR="009E6408" w:rsidRPr="005F6595" w14:paraId="4821E2E9" w14:textId="77777777" w:rsidTr="00A266DB">
        <w:tc>
          <w:tcPr>
            <w:tcW w:w="1867" w:type="dxa"/>
            <w:shd w:val="clear" w:color="auto" w:fill="A6A6A6" w:themeFill="background1" w:themeFillShade="A6"/>
          </w:tcPr>
          <w:p w14:paraId="4869DDE5" w14:textId="61B60832" w:rsidR="009E6408" w:rsidRPr="00A266DB" w:rsidRDefault="00A266DB" w:rsidP="009E6408">
            <w:pPr>
              <w:rPr>
                <w:b/>
                <w:bCs/>
              </w:rPr>
            </w:pPr>
            <w:r w:rsidRPr="00A266DB">
              <w:rPr>
                <w:b/>
                <w:bCs/>
              </w:rPr>
              <w:t>ID</w:t>
            </w:r>
          </w:p>
        </w:tc>
        <w:tc>
          <w:tcPr>
            <w:tcW w:w="4158" w:type="dxa"/>
            <w:shd w:val="clear" w:color="auto" w:fill="A6A6A6" w:themeFill="background1" w:themeFillShade="A6"/>
          </w:tcPr>
          <w:p w14:paraId="20727C6D" w14:textId="1457E68D" w:rsidR="009E6408" w:rsidRPr="00A266DB" w:rsidRDefault="00A266DB" w:rsidP="009E6408">
            <w:pPr>
              <w:rPr>
                <w:b/>
                <w:bCs/>
              </w:rPr>
            </w:pPr>
            <w:r w:rsidRPr="00A266DB">
              <w:rPr>
                <w:b/>
                <w:bCs/>
              </w:rPr>
              <w:t xml:space="preserve">Item </w:t>
            </w:r>
          </w:p>
        </w:tc>
        <w:tc>
          <w:tcPr>
            <w:tcW w:w="3240" w:type="dxa"/>
            <w:shd w:val="clear" w:color="auto" w:fill="A6A6A6" w:themeFill="background1" w:themeFillShade="A6"/>
          </w:tcPr>
          <w:p w14:paraId="631C1A17" w14:textId="4B712669" w:rsidR="009E6408" w:rsidRPr="00A266DB" w:rsidRDefault="00A266DB" w:rsidP="009E6408">
            <w:pPr>
              <w:rPr>
                <w:b/>
                <w:bCs/>
              </w:rPr>
            </w:pPr>
            <w:r w:rsidRPr="00A266DB">
              <w:rPr>
                <w:b/>
                <w:bCs/>
              </w:rPr>
              <w:t>Response scale</w:t>
            </w:r>
          </w:p>
        </w:tc>
      </w:tr>
      <w:tr w:rsidR="009E6408" w:rsidRPr="005F6595" w14:paraId="301326E0" w14:textId="77777777" w:rsidTr="009E6408">
        <w:tc>
          <w:tcPr>
            <w:tcW w:w="9265" w:type="dxa"/>
            <w:gridSpan w:val="3"/>
            <w:shd w:val="clear" w:color="auto" w:fill="D9D9D9" w:themeFill="background1" w:themeFillShade="D9"/>
          </w:tcPr>
          <w:p w14:paraId="4A4ABBCB" w14:textId="663B21C1" w:rsidR="009E6408" w:rsidRPr="005F6595" w:rsidRDefault="009E6408" w:rsidP="009E6408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Medication adherence</w:t>
            </w:r>
          </w:p>
        </w:tc>
      </w:tr>
      <w:tr w:rsidR="009E6408" w:rsidRPr="005F6595" w14:paraId="5682EE53" w14:textId="77777777" w:rsidTr="00EC04F2">
        <w:tc>
          <w:tcPr>
            <w:tcW w:w="1867" w:type="dxa"/>
          </w:tcPr>
          <w:p w14:paraId="570AD677" w14:textId="314E304D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user</w:t>
            </w:r>
          </w:p>
        </w:tc>
        <w:tc>
          <w:tcPr>
            <w:tcW w:w="4158" w:type="dxa"/>
          </w:tcPr>
          <w:p w14:paraId="55D27A8E" w14:textId="1F9FB757" w:rsidR="009E6408" w:rsidRPr="005F6595" w:rsidRDefault="009E6408" w:rsidP="009E6408">
            <w:pPr>
              <w:rPr>
                <w:sz w:val="20"/>
                <w:szCs w:val="20"/>
              </w:rPr>
            </w:pPr>
            <w:r w:rsidRPr="006A1CB4">
              <w:rPr>
                <w:sz w:val="20"/>
                <w:szCs w:val="20"/>
              </w:rPr>
              <w:t xml:space="preserve">Are you currently taking daily oral medication to treat your IBD? </w:t>
            </w:r>
          </w:p>
        </w:tc>
        <w:tc>
          <w:tcPr>
            <w:tcW w:w="3240" w:type="dxa"/>
          </w:tcPr>
          <w:p w14:paraId="4D495561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 xml:space="preserve">1. </w:t>
            </w:r>
            <w:r>
              <w:rPr>
                <w:sz w:val="20"/>
                <w:szCs w:val="20"/>
              </w:rPr>
              <w:t>Yes</w:t>
            </w:r>
          </w:p>
          <w:p w14:paraId="06B485F0" w14:textId="115D3CBD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 xml:space="preserve">2. </w:t>
            </w:r>
            <w:r>
              <w:rPr>
                <w:sz w:val="20"/>
                <w:szCs w:val="20"/>
              </w:rPr>
              <w:t>No</w:t>
            </w:r>
          </w:p>
        </w:tc>
      </w:tr>
      <w:tr w:rsidR="009E6408" w:rsidRPr="005F6595" w14:paraId="04888F44" w14:textId="77777777" w:rsidTr="00EC04F2">
        <w:tc>
          <w:tcPr>
            <w:tcW w:w="1867" w:type="dxa"/>
          </w:tcPr>
          <w:p w14:paraId="60446385" w14:textId="40EFD19D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adherence</w:t>
            </w:r>
          </w:p>
        </w:tc>
        <w:tc>
          <w:tcPr>
            <w:tcW w:w="4158" w:type="dxa"/>
          </w:tcPr>
          <w:p w14:paraId="4B493B4B" w14:textId="77777777" w:rsidR="009E6408" w:rsidRDefault="009E6408" w:rsidP="009E6408">
            <w:pPr>
              <w:rPr>
                <w:sz w:val="20"/>
                <w:szCs w:val="20"/>
              </w:rPr>
            </w:pPr>
            <w:r w:rsidRPr="006A1CB4">
              <w:rPr>
                <w:sz w:val="20"/>
                <w:szCs w:val="20"/>
              </w:rPr>
              <w:t>Regarding taking your IBD medication over the past 2 weeks, how often did you</w:t>
            </w:r>
            <w:r>
              <w:rPr>
                <w:sz w:val="20"/>
                <w:szCs w:val="20"/>
              </w:rPr>
              <w:t xml:space="preserve"> forget to take it?</w:t>
            </w:r>
          </w:p>
          <w:p w14:paraId="53747C1E" w14:textId="77777777" w:rsidR="009E6408" w:rsidRDefault="009E6408" w:rsidP="009E6408">
            <w:pPr>
              <w:rPr>
                <w:sz w:val="20"/>
                <w:szCs w:val="20"/>
              </w:rPr>
            </w:pPr>
          </w:p>
          <w:p w14:paraId="3AAADA94" w14:textId="7027B4EB" w:rsidR="009E6408" w:rsidRPr="005F6595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: Adapted from MARS-5 scale</w:t>
            </w:r>
            <w:r w:rsidR="00866C2F">
              <w:rPr>
                <w:sz w:val="20"/>
                <w:szCs w:val="20"/>
              </w:rPr>
              <w:t xml:space="preserve"> [26]</w:t>
            </w:r>
            <w:r>
              <w:rPr>
                <w:sz w:val="20"/>
                <w:szCs w:val="20"/>
              </w:rPr>
              <w:t xml:space="preserve">. </w:t>
            </w:r>
          </w:p>
        </w:tc>
        <w:tc>
          <w:tcPr>
            <w:tcW w:w="3240" w:type="dxa"/>
          </w:tcPr>
          <w:p w14:paraId="11250EB1" w14:textId="77777777" w:rsidR="009E6408" w:rsidRDefault="009E6408" w:rsidP="009E6408">
            <w:pPr>
              <w:rPr>
                <w:sz w:val="20"/>
                <w:szCs w:val="20"/>
              </w:rPr>
            </w:pPr>
            <w:r w:rsidRPr="006A1CB4">
              <w:rPr>
                <w:sz w:val="20"/>
                <w:szCs w:val="20"/>
              </w:rPr>
              <w:t>1. Never</w:t>
            </w:r>
            <w:r w:rsidRPr="006A1CB4">
              <w:rPr>
                <w:sz w:val="20"/>
                <w:szCs w:val="20"/>
              </w:rPr>
              <w:br/>
              <w:t>2. A little</w:t>
            </w:r>
            <w:r w:rsidRPr="006A1CB4">
              <w:rPr>
                <w:sz w:val="20"/>
                <w:szCs w:val="20"/>
              </w:rPr>
              <w:br/>
              <w:t>3. Sometimes</w:t>
            </w:r>
            <w:r w:rsidRPr="006A1CB4">
              <w:rPr>
                <w:sz w:val="20"/>
                <w:szCs w:val="20"/>
              </w:rPr>
              <w:br/>
              <w:t xml:space="preserve">4. Most of the time </w:t>
            </w:r>
            <w:r>
              <w:rPr>
                <w:sz w:val="20"/>
                <w:szCs w:val="20"/>
              </w:rPr>
              <w:br/>
            </w:r>
            <w:r w:rsidRPr="006A1CB4">
              <w:rPr>
                <w:sz w:val="20"/>
                <w:szCs w:val="20"/>
              </w:rPr>
              <w:t xml:space="preserve">5. Very often </w:t>
            </w:r>
          </w:p>
          <w:p w14:paraId="55B15F10" w14:textId="77777777" w:rsidR="009E6408" w:rsidRDefault="009E6408" w:rsidP="009E6408">
            <w:pPr>
              <w:rPr>
                <w:sz w:val="20"/>
                <w:szCs w:val="20"/>
              </w:rPr>
            </w:pPr>
          </w:p>
          <w:p w14:paraId="37C028F9" w14:textId="0CADF691" w:rsidR="009E6408" w:rsidRDefault="009E6408" w:rsidP="009E6408">
            <w:pPr>
              <w:rPr>
                <w:sz w:val="20"/>
                <w:szCs w:val="20"/>
              </w:rPr>
            </w:pPr>
            <w:r w:rsidRPr="00E12E23">
              <w:rPr>
                <w:sz w:val="20"/>
                <w:szCs w:val="20"/>
                <w:highlight w:val="cyan"/>
              </w:rPr>
              <w:t>Item dichotomized for analyses (complete adherence [item 1] vs not adherent [items 2-5])</w:t>
            </w:r>
            <w:r>
              <w:rPr>
                <w:sz w:val="20"/>
                <w:szCs w:val="20"/>
              </w:rPr>
              <w:t>.</w:t>
            </w:r>
            <w:r w:rsidRPr="007602BA">
              <w:rPr>
                <w:sz w:val="20"/>
                <w:szCs w:val="20"/>
              </w:rPr>
              <w:t xml:space="preserve"> </w:t>
            </w:r>
          </w:p>
          <w:p w14:paraId="6B0E929B" w14:textId="77777777" w:rsidR="005B62E6" w:rsidRDefault="005B62E6" w:rsidP="009E6408">
            <w:pPr>
              <w:rPr>
                <w:sz w:val="20"/>
                <w:szCs w:val="20"/>
              </w:rPr>
            </w:pPr>
          </w:p>
          <w:p w14:paraId="479043DF" w14:textId="02A6689E" w:rsidR="005B62E6" w:rsidRPr="005F6595" w:rsidRDefault="005B62E6" w:rsidP="009E6408">
            <w:pPr>
              <w:rPr>
                <w:sz w:val="20"/>
                <w:szCs w:val="20"/>
              </w:rPr>
            </w:pPr>
            <w:r w:rsidRPr="005B62E6">
              <w:rPr>
                <w:sz w:val="20"/>
                <w:szCs w:val="20"/>
                <w:highlight w:val="cyan"/>
              </w:rPr>
              <w:t>Only asked to participants currently taking daily oral medication.</w:t>
            </w:r>
          </w:p>
        </w:tc>
      </w:tr>
      <w:tr w:rsidR="009E6408" w:rsidRPr="005F6595" w14:paraId="4942EBAF" w14:textId="77777777" w:rsidTr="009E6408">
        <w:tc>
          <w:tcPr>
            <w:tcW w:w="9265" w:type="dxa"/>
            <w:gridSpan w:val="3"/>
            <w:shd w:val="clear" w:color="auto" w:fill="D9D9D9" w:themeFill="background1" w:themeFillShade="D9"/>
          </w:tcPr>
          <w:p w14:paraId="2933F4CB" w14:textId="2C17EE0B" w:rsidR="009E6408" w:rsidRPr="005F6595" w:rsidRDefault="009E6408" w:rsidP="009E6408">
            <w:pPr>
              <w:rPr>
                <w:sz w:val="20"/>
                <w:szCs w:val="20"/>
              </w:rPr>
            </w:pPr>
            <w:r w:rsidRPr="0064260F">
              <w:rPr>
                <w:b/>
                <w:color w:val="000000" w:themeColor="text1"/>
              </w:rPr>
              <w:t>IBD-related distress</w:t>
            </w:r>
          </w:p>
        </w:tc>
      </w:tr>
      <w:tr w:rsidR="009E6408" w:rsidRPr="005F6595" w14:paraId="18CDB99F" w14:textId="77777777" w:rsidTr="00EC04F2">
        <w:tc>
          <w:tcPr>
            <w:tcW w:w="1867" w:type="dxa"/>
          </w:tcPr>
          <w:p w14:paraId="09054E30" w14:textId="10CC9CB5" w:rsidR="009E6408" w:rsidRPr="005F6595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ess prompt</w:t>
            </w:r>
          </w:p>
        </w:tc>
        <w:tc>
          <w:tcPr>
            <w:tcW w:w="4158" w:type="dxa"/>
          </w:tcPr>
          <w:p w14:paraId="568018E4" w14:textId="77777777" w:rsidR="009E6408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In the past 2 weeks, how much have you felt…</w:t>
            </w:r>
          </w:p>
          <w:p w14:paraId="7D89E718" w14:textId="77777777" w:rsidR="009E6408" w:rsidRDefault="009E6408" w:rsidP="009E6408">
            <w:pPr>
              <w:rPr>
                <w:sz w:val="20"/>
                <w:szCs w:val="20"/>
              </w:rPr>
            </w:pPr>
          </w:p>
          <w:p w14:paraId="2B952B41" w14:textId="1ECB1DC0" w:rsidR="009E6408" w:rsidRPr="005F6595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: </w:t>
            </w:r>
            <w:r w:rsidRPr="005F6595">
              <w:rPr>
                <w:sz w:val="20"/>
                <w:szCs w:val="20"/>
              </w:rPr>
              <w:t xml:space="preserve">Adapted from </w:t>
            </w:r>
            <w:r>
              <w:rPr>
                <w:sz w:val="20"/>
                <w:szCs w:val="20"/>
              </w:rPr>
              <w:t xml:space="preserve">the </w:t>
            </w:r>
            <w:r w:rsidRPr="005F6595">
              <w:rPr>
                <w:sz w:val="20"/>
                <w:szCs w:val="20"/>
              </w:rPr>
              <w:t>diabetes distress scale</w:t>
            </w:r>
            <w:r w:rsidR="00E825A6">
              <w:rPr>
                <w:sz w:val="20"/>
                <w:szCs w:val="20"/>
              </w:rPr>
              <w:t xml:space="preserve"> [21,22]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240" w:type="dxa"/>
          </w:tcPr>
          <w:p w14:paraId="14A92FB6" w14:textId="240358A7" w:rsidR="009E6408" w:rsidRPr="005F6595" w:rsidRDefault="009E6408" w:rsidP="009E6408">
            <w:pPr>
              <w:rPr>
                <w:sz w:val="20"/>
                <w:szCs w:val="20"/>
              </w:rPr>
            </w:pPr>
          </w:p>
        </w:tc>
      </w:tr>
      <w:tr w:rsidR="009E6408" w:rsidRPr="005F6595" w14:paraId="4AD4744E" w14:textId="77777777" w:rsidTr="00EC04F2">
        <w:tc>
          <w:tcPr>
            <w:tcW w:w="1867" w:type="dxa"/>
          </w:tcPr>
          <w:p w14:paraId="44E508D1" w14:textId="14DCE670" w:rsidR="009E6408" w:rsidRPr="005F6595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BF213E">
              <w:rPr>
                <w:sz w:val="20"/>
                <w:szCs w:val="20"/>
              </w:rPr>
              <w:t>istress 1</w:t>
            </w:r>
          </w:p>
        </w:tc>
        <w:tc>
          <w:tcPr>
            <w:tcW w:w="4158" w:type="dxa"/>
          </w:tcPr>
          <w:p w14:paraId="21900BAD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Overwhelmed with the demands of living with IBD?</w:t>
            </w:r>
          </w:p>
        </w:tc>
        <w:tc>
          <w:tcPr>
            <w:tcW w:w="3240" w:type="dxa"/>
          </w:tcPr>
          <w:p w14:paraId="2E1CA5D8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1. Not at all</w:t>
            </w:r>
          </w:p>
          <w:p w14:paraId="1C131993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2. Very little</w:t>
            </w:r>
          </w:p>
          <w:p w14:paraId="23C8E888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3. Somewhat</w:t>
            </w:r>
          </w:p>
          <w:p w14:paraId="6D8D71DC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4. Quite a bit</w:t>
            </w:r>
          </w:p>
          <w:p w14:paraId="6655F78F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5. A great deal</w:t>
            </w:r>
          </w:p>
        </w:tc>
      </w:tr>
      <w:tr w:rsidR="009E6408" w:rsidRPr="005F6595" w14:paraId="59667E06" w14:textId="77777777" w:rsidTr="00EC04F2">
        <w:tc>
          <w:tcPr>
            <w:tcW w:w="1867" w:type="dxa"/>
          </w:tcPr>
          <w:p w14:paraId="3F76944D" w14:textId="6B5B3AB3" w:rsidR="009E6408" w:rsidRPr="005F6595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ess 2</w:t>
            </w:r>
          </w:p>
        </w:tc>
        <w:tc>
          <w:tcPr>
            <w:tcW w:w="4158" w:type="dxa"/>
          </w:tcPr>
          <w:p w14:paraId="4324323A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That you are often failing with your IBD routine?</w:t>
            </w:r>
          </w:p>
        </w:tc>
        <w:tc>
          <w:tcPr>
            <w:tcW w:w="3240" w:type="dxa"/>
          </w:tcPr>
          <w:p w14:paraId="5EA7B642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1. Not at all</w:t>
            </w:r>
          </w:p>
          <w:p w14:paraId="6307DDFD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2. Very little</w:t>
            </w:r>
          </w:p>
          <w:p w14:paraId="3FDC0ED9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3. Somewhat</w:t>
            </w:r>
          </w:p>
          <w:p w14:paraId="78326FCC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4. Quite a bit</w:t>
            </w:r>
          </w:p>
          <w:p w14:paraId="41F7E490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5. A great deal</w:t>
            </w:r>
          </w:p>
        </w:tc>
      </w:tr>
      <w:tr w:rsidR="009E6408" w:rsidRPr="005F6595" w14:paraId="6D9223A7" w14:textId="77777777" w:rsidTr="00EC04F2">
        <w:tc>
          <w:tcPr>
            <w:tcW w:w="1867" w:type="dxa"/>
          </w:tcPr>
          <w:p w14:paraId="5B471A3E" w14:textId="707C202C" w:rsidR="009E6408" w:rsidRPr="005F6595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ess 3</w:t>
            </w:r>
          </w:p>
        </w:tc>
        <w:tc>
          <w:tcPr>
            <w:tcW w:w="4158" w:type="dxa"/>
          </w:tcPr>
          <w:p w14:paraId="51C6984F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Discouraged to keep up with managing your IBD?</w:t>
            </w:r>
          </w:p>
        </w:tc>
        <w:tc>
          <w:tcPr>
            <w:tcW w:w="3240" w:type="dxa"/>
          </w:tcPr>
          <w:p w14:paraId="4ACDFC18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1. Not at all</w:t>
            </w:r>
          </w:p>
          <w:p w14:paraId="5B4D060D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2. Very little</w:t>
            </w:r>
          </w:p>
          <w:p w14:paraId="34EDF8B1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3. Somewhat</w:t>
            </w:r>
          </w:p>
          <w:p w14:paraId="286A5B38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4. Quite a bit</w:t>
            </w:r>
          </w:p>
          <w:p w14:paraId="133A40AC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5. A great deal</w:t>
            </w:r>
          </w:p>
        </w:tc>
      </w:tr>
      <w:tr w:rsidR="009E6408" w:rsidRPr="005F6595" w14:paraId="03C1477C" w14:textId="77777777" w:rsidTr="00EC04F2">
        <w:tc>
          <w:tcPr>
            <w:tcW w:w="1867" w:type="dxa"/>
          </w:tcPr>
          <w:p w14:paraId="25404825" w14:textId="6C4DBA48" w:rsidR="009E6408" w:rsidRPr="005F6595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ess 4</w:t>
            </w:r>
          </w:p>
        </w:tc>
        <w:tc>
          <w:tcPr>
            <w:tcW w:w="4158" w:type="dxa"/>
          </w:tcPr>
          <w:p w14:paraId="2E1C680B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Angry, scared, and/or depressed when thinking about living with IBD?</w:t>
            </w:r>
          </w:p>
        </w:tc>
        <w:tc>
          <w:tcPr>
            <w:tcW w:w="3240" w:type="dxa"/>
          </w:tcPr>
          <w:p w14:paraId="12D0351B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1. Not at all</w:t>
            </w:r>
          </w:p>
          <w:p w14:paraId="58920EBF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2. Very little</w:t>
            </w:r>
          </w:p>
          <w:p w14:paraId="764C893A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3. Somewhat</w:t>
            </w:r>
          </w:p>
          <w:p w14:paraId="71398016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4. Quite a bit</w:t>
            </w:r>
          </w:p>
          <w:p w14:paraId="45F3BC4F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5. A great deal</w:t>
            </w:r>
          </w:p>
        </w:tc>
      </w:tr>
      <w:tr w:rsidR="009E6408" w:rsidRPr="005F6595" w14:paraId="5244EC1F" w14:textId="77777777" w:rsidTr="00EC04F2">
        <w:tc>
          <w:tcPr>
            <w:tcW w:w="1867" w:type="dxa"/>
          </w:tcPr>
          <w:p w14:paraId="37F22680" w14:textId="622ADD27" w:rsidR="009E6408" w:rsidRPr="005F6595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ess 5</w:t>
            </w:r>
          </w:p>
        </w:tc>
        <w:tc>
          <w:tcPr>
            <w:tcW w:w="4158" w:type="dxa"/>
          </w:tcPr>
          <w:p w14:paraId="5FBBBB4A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That your friends of family don’t appreciate how difficult living with IBD can be?</w:t>
            </w:r>
          </w:p>
        </w:tc>
        <w:tc>
          <w:tcPr>
            <w:tcW w:w="3240" w:type="dxa"/>
          </w:tcPr>
          <w:p w14:paraId="400CE7F7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1. Not at all</w:t>
            </w:r>
          </w:p>
          <w:p w14:paraId="4A2BBFA7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2. Very little</w:t>
            </w:r>
          </w:p>
          <w:p w14:paraId="0B644A1B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3. Somewhat</w:t>
            </w:r>
          </w:p>
          <w:p w14:paraId="217B9885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4. Quite a bit</w:t>
            </w:r>
          </w:p>
          <w:p w14:paraId="1D96EE53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5. A great deal</w:t>
            </w:r>
          </w:p>
        </w:tc>
      </w:tr>
      <w:tr w:rsidR="009E6408" w:rsidRPr="005F6595" w14:paraId="645E7006" w14:textId="77777777" w:rsidTr="00EC04F2">
        <w:tc>
          <w:tcPr>
            <w:tcW w:w="1867" w:type="dxa"/>
          </w:tcPr>
          <w:p w14:paraId="1A68060C" w14:textId="4AA80DC3" w:rsidR="009E6408" w:rsidRPr="005F6595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ess 6</w:t>
            </w:r>
          </w:p>
        </w:tc>
        <w:tc>
          <w:tcPr>
            <w:tcW w:w="4158" w:type="dxa"/>
          </w:tcPr>
          <w:p w14:paraId="23BCBB2D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That your friends or family don’t give you the emotional support that you would like?</w:t>
            </w:r>
          </w:p>
        </w:tc>
        <w:tc>
          <w:tcPr>
            <w:tcW w:w="3240" w:type="dxa"/>
          </w:tcPr>
          <w:p w14:paraId="1A656566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1. Not at all</w:t>
            </w:r>
          </w:p>
          <w:p w14:paraId="3EEFA870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2. Very little</w:t>
            </w:r>
          </w:p>
          <w:p w14:paraId="0B1D94E0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3. Somewhat</w:t>
            </w:r>
          </w:p>
          <w:p w14:paraId="08E51418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4. Quite a bit</w:t>
            </w:r>
          </w:p>
          <w:p w14:paraId="5E13F348" w14:textId="77777777" w:rsidR="009E6408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5. A great deal</w:t>
            </w:r>
          </w:p>
          <w:p w14:paraId="57409178" w14:textId="5570A918" w:rsidR="001777B1" w:rsidRPr="005F6595" w:rsidRDefault="001777B1" w:rsidP="009E6408">
            <w:pPr>
              <w:rPr>
                <w:sz w:val="20"/>
                <w:szCs w:val="20"/>
              </w:rPr>
            </w:pPr>
          </w:p>
        </w:tc>
      </w:tr>
      <w:tr w:rsidR="009E6408" w:rsidRPr="005F6595" w14:paraId="5E0160A7" w14:textId="77777777" w:rsidTr="0064260F">
        <w:tc>
          <w:tcPr>
            <w:tcW w:w="9265" w:type="dxa"/>
            <w:gridSpan w:val="3"/>
            <w:shd w:val="clear" w:color="auto" w:fill="D9D9D9" w:themeFill="background1" w:themeFillShade="D9"/>
          </w:tcPr>
          <w:p w14:paraId="75AF37EC" w14:textId="0E8CA3AA" w:rsidR="009E6408" w:rsidRPr="0064260F" w:rsidRDefault="009E6408" w:rsidP="009E6408">
            <w:pPr>
              <w:rPr>
                <w:b/>
                <w:sz w:val="20"/>
                <w:szCs w:val="20"/>
              </w:rPr>
            </w:pPr>
            <w:r w:rsidRPr="0064260F">
              <w:rPr>
                <w:b/>
                <w:color w:val="000000" w:themeColor="text1"/>
              </w:rPr>
              <w:lastRenderedPageBreak/>
              <w:t>Perceived IBD support</w:t>
            </w:r>
          </w:p>
        </w:tc>
      </w:tr>
      <w:tr w:rsidR="009E6408" w:rsidRPr="005F6595" w14:paraId="75C51F00" w14:textId="77777777" w:rsidTr="00EC04F2">
        <w:tc>
          <w:tcPr>
            <w:tcW w:w="1867" w:type="dxa"/>
          </w:tcPr>
          <w:p w14:paraId="318B81CA" w14:textId="54ACA12D" w:rsidR="009E6408" w:rsidRPr="006C6824" w:rsidRDefault="009E6408" w:rsidP="009E6408">
            <w:pPr>
              <w:pStyle w:val="NormalWeb"/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General IBD support </w:t>
            </w:r>
          </w:p>
        </w:tc>
        <w:tc>
          <w:tcPr>
            <w:tcW w:w="4158" w:type="dxa"/>
          </w:tcPr>
          <w:p w14:paraId="4FFEF939" w14:textId="1950524F" w:rsidR="009E6408" w:rsidRPr="006C6824" w:rsidRDefault="009E6408" w:rsidP="009E6408">
            <w:pPr>
              <w:pStyle w:val="NormalWeb"/>
              <w:rPr>
                <w:rFonts w:ascii="TimesNewRomanPSMT" w:hAnsi="TimesNewRomanPSMT"/>
                <w:sz w:val="20"/>
                <w:szCs w:val="20"/>
              </w:rPr>
            </w:pPr>
            <w:r>
              <w:rPr>
                <w:rFonts w:ascii="TimesNewRomanPSMT" w:hAnsi="TimesNewRomanPSMT"/>
                <w:sz w:val="20"/>
                <w:szCs w:val="20"/>
              </w:rPr>
              <w:t xml:space="preserve">When it comes to your IBD, how much support in general do you feel you have? </w:t>
            </w:r>
            <w:r>
              <w:rPr>
                <w:rFonts w:ascii="TimesNewRomanPSMT" w:hAnsi="TimesNewRomanPSMT"/>
                <w:sz w:val="20"/>
                <w:szCs w:val="20"/>
              </w:rPr>
              <w:br/>
            </w:r>
            <w:r>
              <w:rPr>
                <w:rFonts w:ascii="TimesNewRomanPSMT" w:hAnsi="TimesNewRomanPSMT"/>
                <w:sz w:val="20"/>
                <w:szCs w:val="20"/>
              </w:rPr>
              <w:br/>
              <w:t xml:space="preserve">Source: </w:t>
            </w:r>
            <w:r w:rsidRPr="006C6824">
              <w:rPr>
                <w:rFonts w:ascii="TimesNewRomanPSMT" w:hAnsi="TimesNewRomanPSMT"/>
                <w:sz w:val="20"/>
                <w:szCs w:val="20"/>
              </w:rPr>
              <w:t>Developed for this survey</w:t>
            </w:r>
          </w:p>
        </w:tc>
        <w:tc>
          <w:tcPr>
            <w:tcW w:w="3240" w:type="dxa"/>
          </w:tcPr>
          <w:p w14:paraId="4ADBE3BB" w14:textId="768A36B1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1. Not at all</w:t>
            </w:r>
          </w:p>
          <w:p w14:paraId="70BC5C2A" w14:textId="3CAE1B71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 xml:space="preserve">2. </w:t>
            </w:r>
            <w:r>
              <w:rPr>
                <w:sz w:val="20"/>
                <w:szCs w:val="20"/>
              </w:rPr>
              <w:t>A</w:t>
            </w:r>
            <w:r w:rsidRPr="005F6595">
              <w:rPr>
                <w:sz w:val="20"/>
                <w:szCs w:val="20"/>
              </w:rPr>
              <w:t xml:space="preserve"> little</w:t>
            </w:r>
          </w:p>
          <w:p w14:paraId="0528B24B" w14:textId="7E5F8DEC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3. Some</w:t>
            </w:r>
          </w:p>
          <w:p w14:paraId="0AF68E99" w14:textId="77777777" w:rsidR="009E6408" w:rsidRDefault="009E6408" w:rsidP="009E6408">
            <w:pPr>
              <w:contextualSpacing/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 xml:space="preserve">4. </w:t>
            </w:r>
            <w:r>
              <w:rPr>
                <w:sz w:val="20"/>
                <w:szCs w:val="20"/>
              </w:rPr>
              <w:t>A lot</w:t>
            </w:r>
          </w:p>
          <w:p w14:paraId="03ABED8E" w14:textId="77FEF47E" w:rsidR="009E6408" w:rsidRPr="0064260F" w:rsidRDefault="009E6408" w:rsidP="009E6408">
            <w:pPr>
              <w:contextualSpacing/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5. A great deal</w:t>
            </w:r>
          </w:p>
        </w:tc>
      </w:tr>
      <w:tr w:rsidR="009E6408" w:rsidRPr="005F6595" w14:paraId="4F134406" w14:textId="77777777" w:rsidTr="006F1D64">
        <w:tc>
          <w:tcPr>
            <w:tcW w:w="9265" w:type="dxa"/>
            <w:gridSpan w:val="3"/>
            <w:shd w:val="clear" w:color="auto" w:fill="D9D9D9" w:themeFill="background1" w:themeFillShade="D9"/>
          </w:tcPr>
          <w:p w14:paraId="651AC563" w14:textId="46076519" w:rsidR="009E6408" w:rsidRPr="005F6595" w:rsidRDefault="009E6408" w:rsidP="009E6408">
            <w:pPr>
              <w:rPr>
                <w:sz w:val="20"/>
                <w:szCs w:val="20"/>
              </w:rPr>
            </w:pPr>
            <w:r>
              <w:rPr>
                <w:b/>
                <w:color w:val="000000" w:themeColor="text1"/>
              </w:rPr>
              <w:t xml:space="preserve">Self-efficacy: </w:t>
            </w:r>
            <w:r w:rsidR="0084767D">
              <w:rPr>
                <w:b/>
                <w:bCs/>
                <w:color w:val="000000" w:themeColor="text1"/>
              </w:rPr>
              <w:t>R</w:t>
            </w:r>
            <w:r w:rsidRPr="006F1D64">
              <w:rPr>
                <w:b/>
                <w:bCs/>
                <w:color w:val="000000" w:themeColor="text1"/>
              </w:rPr>
              <w:t>emission</w:t>
            </w:r>
            <w:r w:rsidR="0084767D">
              <w:rPr>
                <w:b/>
                <w:bCs/>
                <w:color w:val="000000" w:themeColor="text1"/>
              </w:rPr>
              <w:t xml:space="preserve"> management</w:t>
            </w:r>
          </w:p>
        </w:tc>
      </w:tr>
      <w:tr w:rsidR="009E6408" w:rsidRPr="005F6595" w14:paraId="48261BFF" w14:textId="77777777" w:rsidTr="00EC04F2">
        <w:tc>
          <w:tcPr>
            <w:tcW w:w="1867" w:type="dxa"/>
          </w:tcPr>
          <w:p w14:paraId="5BE345BE" w14:textId="63628B73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aining remission prompt</w:t>
            </w:r>
          </w:p>
        </w:tc>
        <w:tc>
          <w:tcPr>
            <w:tcW w:w="4158" w:type="dxa"/>
          </w:tcPr>
          <w:p w14:paraId="690FE15E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In the past 2 weeks, how confident were you in your ability to...</w:t>
            </w:r>
          </w:p>
          <w:p w14:paraId="0DFAFEAF" w14:textId="77777777" w:rsidR="009E6408" w:rsidRDefault="009E6408" w:rsidP="009E6408">
            <w:pPr>
              <w:rPr>
                <w:sz w:val="20"/>
                <w:szCs w:val="20"/>
              </w:rPr>
            </w:pPr>
          </w:p>
          <w:p w14:paraId="38F778B1" w14:textId="60B6E7FE" w:rsidR="009E6408" w:rsidRPr="005F6595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: </w:t>
            </w:r>
            <w:r w:rsidRPr="006F1D64">
              <w:rPr>
                <w:sz w:val="20"/>
                <w:szCs w:val="20"/>
              </w:rPr>
              <w:t>Adapted from the IBD Self-</w:t>
            </w:r>
            <w:r w:rsidR="00431674">
              <w:rPr>
                <w:sz w:val="20"/>
                <w:szCs w:val="20"/>
              </w:rPr>
              <w:t>E</w:t>
            </w:r>
            <w:r w:rsidRPr="006F1D64">
              <w:rPr>
                <w:sz w:val="20"/>
                <w:szCs w:val="20"/>
              </w:rPr>
              <w:t>fficacy Scale</w:t>
            </w:r>
            <w:r w:rsidR="00E825A6">
              <w:rPr>
                <w:sz w:val="20"/>
                <w:szCs w:val="20"/>
              </w:rPr>
              <w:t xml:space="preserve"> [24]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240" w:type="dxa"/>
          </w:tcPr>
          <w:p w14:paraId="08DE0302" w14:textId="77777777" w:rsidR="009E6408" w:rsidRPr="005F6595" w:rsidRDefault="009E6408" w:rsidP="009E6408">
            <w:pPr>
              <w:rPr>
                <w:sz w:val="20"/>
                <w:szCs w:val="20"/>
              </w:rPr>
            </w:pPr>
          </w:p>
        </w:tc>
      </w:tr>
      <w:tr w:rsidR="009E6408" w:rsidRPr="005F6595" w14:paraId="6C935131" w14:textId="77777777" w:rsidTr="00EC04F2">
        <w:tc>
          <w:tcPr>
            <w:tcW w:w="1867" w:type="dxa"/>
          </w:tcPr>
          <w:p w14:paraId="09D22A12" w14:textId="010B2B3D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aining remission 1</w:t>
            </w:r>
          </w:p>
        </w:tc>
        <w:tc>
          <w:tcPr>
            <w:tcW w:w="4158" w:type="dxa"/>
          </w:tcPr>
          <w:p w14:paraId="46F472F3" w14:textId="77777777" w:rsidR="009E6408" w:rsidRPr="006F1D64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manage your IBD? </w:t>
            </w:r>
          </w:p>
          <w:p w14:paraId="5EA4B906" w14:textId="77777777" w:rsidR="009E6408" w:rsidRPr="006F1D64" w:rsidRDefault="009E6408" w:rsidP="009E6408">
            <w:pPr>
              <w:rPr>
                <w:sz w:val="20"/>
                <w:szCs w:val="20"/>
              </w:rPr>
            </w:pPr>
          </w:p>
        </w:tc>
        <w:tc>
          <w:tcPr>
            <w:tcW w:w="3240" w:type="dxa"/>
          </w:tcPr>
          <w:p w14:paraId="6A445113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705AF5C4" w14:textId="758AD618" w:rsidR="009E6408" w:rsidRPr="005F6595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 xml:space="preserve">11. Totally sure </w:t>
            </w:r>
          </w:p>
        </w:tc>
      </w:tr>
      <w:tr w:rsidR="009E6408" w:rsidRPr="005F6595" w14:paraId="24E074A8" w14:textId="77777777" w:rsidTr="00EC04F2">
        <w:tc>
          <w:tcPr>
            <w:tcW w:w="1867" w:type="dxa"/>
          </w:tcPr>
          <w:p w14:paraId="7E75A0EE" w14:textId="7DC228BB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aining remission 2</w:t>
            </w:r>
          </w:p>
        </w:tc>
        <w:tc>
          <w:tcPr>
            <w:tcW w:w="4158" w:type="dxa"/>
          </w:tcPr>
          <w:p w14:paraId="01ABC0C7" w14:textId="60ADC14A" w:rsidR="009E6408" w:rsidRPr="006F1D64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ep your IBD in remission?</w:t>
            </w:r>
          </w:p>
        </w:tc>
        <w:tc>
          <w:tcPr>
            <w:tcW w:w="3240" w:type="dxa"/>
          </w:tcPr>
          <w:p w14:paraId="6785A0A3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350F3E94" w14:textId="0C707D29" w:rsidR="009E6408" w:rsidRPr="005F6595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>11. Totally sure</w:t>
            </w:r>
          </w:p>
        </w:tc>
      </w:tr>
      <w:tr w:rsidR="009E6408" w:rsidRPr="005F6595" w14:paraId="315669E8" w14:textId="77777777" w:rsidTr="00EC04F2">
        <w:tc>
          <w:tcPr>
            <w:tcW w:w="1867" w:type="dxa"/>
          </w:tcPr>
          <w:p w14:paraId="72CD4F9D" w14:textId="69CE7E8D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aining remission 3</w:t>
            </w:r>
          </w:p>
        </w:tc>
        <w:tc>
          <w:tcPr>
            <w:tcW w:w="4158" w:type="dxa"/>
          </w:tcPr>
          <w:p w14:paraId="49742003" w14:textId="42084034" w:rsidR="009E6408" w:rsidRPr="006F1D64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engage in self-care? (e.g., exercise, diet, rest) </w:t>
            </w:r>
          </w:p>
        </w:tc>
        <w:tc>
          <w:tcPr>
            <w:tcW w:w="3240" w:type="dxa"/>
          </w:tcPr>
          <w:p w14:paraId="21526FA7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06FCF52D" w14:textId="72920B1E" w:rsidR="009E6408" w:rsidRPr="005F6595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>11. Totally sure</w:t>
            </w:r>
          </w:p>
        </w:tc>
      </w:tr>
      <w:tr w:rsidR="009E6408" w:rsidRPr="005F6595" w14:paraId="66F9A424" w14:textId="77777777" w:rsidTr="00EC04F2">
        <w:tc>
          <w:tcPr>
            <w:tcW w:w="1867" w:type="dxa"/>
          </w:tcPr>
          <w:p w14:paraId="2736D520" w14:textId="0DB007DF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aining remission 4</w:t>
            </w:r>
          </w:p>
        </w:tc>
        <w:tc>
          <w:tcPr>
            <w:tcW w:w="4158" w:type="dxa"/>
          </w:tcPr>
          <w:p w14:paraId="7D9AFC58" w14:textId="5EC101ED" w:rsidR="009E6408" w:rsidRPr="006F1D64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engage in a stress management activity? </w:t>
            </w:r>
          </w:p>
        </w:tc>
        <w:tc>
          <w:tcPr>
            <w:tcW w:w="3240" w:type="dxa"/>
          </w:tcPr>
          <w:p w14:paraId="13537E5B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3DCFC65D" w14:textId="052333B1" w:rsidR="009E6408" w:rsidRPr="005F6595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>11. Totally sure</w:t>
            </w:r>
          </w:p>
        </w:tc>
      </w:tr>
      <w:tr w:rsidR="009E6408" w:rsidRPr="005F6595" w14:paraId="7E716790" w14:textId="77777777" w:rsidTr="00EC04F2">
        <w:tc>
          <w:tcPr>
            <w:tcW w:w="1867" w:type="dxa"/>
          </w:tcPr>
          <w:p w14:paraId="33B9DC63" w14:textId="404A96DE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aining remission 5</w:t>
            </w:r>
          </w:p>
        </w:tc>
        <w:tc>
          <w:tcPr>
            <w:tcW w:w="4158" w:type="dxa"/>
          </w:tcPr>
          <w:p w14:paraId="7C488087" w14:textId="33864709" w:rsidR="009E6408" w:rsidRPr="006F1D64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maintain your sense of well-being? </w:t>
            </w:r>
          </w:p>
        </w:tc>
        <w:tc>
          <w:tcPr>
            <w:tcW w:w="3240" w:type="dxa"/>
          </w:tcPr>
          <w:p w14:paraId="5CABE9A7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0477AE96" w14:textId="4A2FA0EE" w:rsidR="009E6408" w:rsidRPr="005F6595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>11. Totally sure</w:t>
            </w:r>
          </w:p>
        </w:tc>
      </w:tr>
      <w:tr w:rsidR="009E6408" w:rsidRPr="005F6595" w14:paraId="2CFA4A1A" w14:textId="77777777" w:rsidTr="000F70BB">
        <w:tc>
          <w:tcPr>
            <w:tcW w:w="9265" w:type="dxa"/>
            <w:gridSpan w:val="3"/>
            <w:shd w:val="clear" w:color="auto" w:fill="D9D9D9" w:themeFill="background1" w:themeFillShade="D9"/>
          </w:tcPr>
          <w:p w14:paraId="1B47CFC4" w14:textId="6E36858D" w:rsidR="009E6408" w:rsidRPr="000F70BB" w:rsidRDefault="009E6408" w:rsidP="009E6408">
            <w:pPr>
              <w:rPr>
                <w:b/>
                <w:bCs/>
              </w:rPr>
            </w:pPr>
            <w:r w:rsidRPr="000F70BB">
              <w:rPr>
                <w:b/>
                <w:bCs/>
              </w:rPr>
              <w:t>Self-efficacy: Stress</w:t>
            </w:r>
            <w:r w:rsidR="0084767D">
              <w:rPr>
                <w:b/>
                <w:bCs/>
              </w:rPr>
              <w:t xml:space="preserve"> and </w:t>
            </w:r>
            <w:r w:rsidRPr="000F70BB">
              <w:rPr>
                <w:b/>
                <w:bCs/>
              </w:rPr>
              <w:t>emotion management</w:t>
            </w:r>
          </w:p>
        </w:tc>
      </w:tr>
      <w:tr w:rsidR="009E6408" w:rsidRPr="005F6595" w14:paraId="47985103" w14:textId="77777777" w:rsidTr="00EC04F2">
        <w:tc>
          <w:tcPr>
            <w:tcW w:w="1867" w:type="dxa"/>
          </w:tcPr>
          <w:p w14:paraId="6E81D685" w14:textId="1ED22346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/emotion prompt</w:t>
            </w:r>
          </w:p>
        </w:tc>
        <w:tc>
          <w:tcPr>
            <w:tcW w:w="4158" w:type="dxa"/>
          </w:tcPr>
          <w:p w14:paraId="7334A31E" w14:textId="43AFE977" w:rsidR="009E6408" w:rsidRPr="00E53E6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E53E68">
              <w:rPr>
                <w:sz w:val="20"/>
                <w:szCs w:val="20"/>
              </w:rPr>
              <w:t xml:space="preserve">n the past 2 weeks, how confident were you in your ability to... </w:t>
            </w:r>
          </w:p>
          <w:p w14:paraId="549626F2" w14:textId="77777777" w:rsidR="009E6408" w:rsidRDefault="009E6408" w:rsidP="009E6408">
            <w:pPr>
              <w:rPr>
                <w:sz w:val="20"/>
                <w:szCs w:val="20"/>
              </w:rPr>
            </w:pPr>
          </w:p>
          <w:p w14:paraId="060FAA93" w14:textId="46F6C479" w:rsidR="009E6408" w:rsidRPr="006F1D64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: </w:t>
            </w:r>
            <w:r w:rsidRPr="006F1D64">
              <w:rPr>
                <w:sz w:val="20"/>
                <w:szCs w:val="20"/>
              </w:rPr>
              <w:t>Adapted from the IBD Self-Efficacy Scale</w:t>
            </w:r>
            <w:r w:rsidR="003D68FA">
              <w:rPr>
                <w:sz w:val="20"/>
                <w:szCs w:val="20"/>
              </w:rPr>
              <w:t xml:space="preserve"> </w:t>
            </w:r>
            <w:r w:rsidR="003D68FA">
              <w:rPr>
                <w:sz w:val="20"/>
                <w:szCs w:val="20"/>
              </w:rPr>
              <w:t>[24]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240" w:type="dxa"/>
          </w:tcPr>
          <w:p w14:paraId="220F7F6E" w14:textId="77777777" w:rsidR="009E6408" w:rsidRPr="006F1D64" w:rsidRDefault="009E6408" w:rsidP="009E6408">
            <w:pPr>
              <w:rPr>
                <w:sz w:val="20"/>
                <w:szCs w:val="20"/>
              </w:rPr>
            </w:pPr>
          </w:p>
        </w:tc>
      </w:tr>
      <w:tr w:rsidR="009E6408" w:rsidRPr="005F6595" w14:paraId="71CCF0AC" w14:textId="77777777" w:rsidTr="00EC04F2">
        <w:tc>
          <w:tcPr>
            <w:tcW w:w="1867" w:type="dxa"/>
          </w:tcPr>
          <w:p w14:paraId="5F78EBFA" w14:textId="4298109E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/emotion 1</w:t>
            </w:r>
          </w:p>
        </w:tc>
        <w:tc>
          <w:tcPr>
            <w:tcW w:w="4158" w:type="dxa"/>
          </w:tcPr>
          <w:p w14:paraId="3D01CBAF" w14:textId="192AF5A4" w:rsidR="009E6408" w:rsidRPr="006F1D64" w:rsidRDefault="009E6408" w:rsidP="009E6408">
            <w:pPr>
              <w:rPr>
                <w:sz w:val="20"/>
                <w:szCs w:val="20"/>
              </w:rPr>
            </w:pPr>
            <w:proofErr w:type="gramStart"/>
            <w:r w:rsidRPr="00E53E68">
              <w:rPr>
                <w:sz w:val="20"/>
                <w:szCs w:val="20"/>
              </w:rPr>
              <w:t>do</w:t>
            </w:r>
            <w:proofErr w:type="gramEnd"/>
            <w:r w:rsidRPr="00E53E68">
              <w:rPr>
                <w:sz w:val="20"/>
                <w:szCs w:val="20"/>
              </w:rPr>
              <w:t xml:space="preserve"> something to reduce stress from IBD? </w:t>
            </w:r>
          </w:p>
        </w:tc>
        <w:tc>
          <w:tcPr>
            <w:tcW w:w="3240" w:type="dxa"/>
          </w:tcPr>
          <w:p w14:paraId="7CDFC7D5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08EFC7B4" w14:textId="300241E6" w:rsidR="009E6408" w:rsidRPr="006F1D64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>11. Totally sure</w:t>
            </w:r>
          </w:p>
        </w:tc>
      </w:tr>
      <w:tr w:rsidR="009E6408" w:rsidRPr="005F6595" w14:paraId="726D2B55" w14:textId="77777777" w:rsidTr="00EC04F2">
        <w:tc>
          <w:tcPr>
            <w:tcW w:w="1867" w:type="dxa"/>
          </w:tcPr>
          <w:p w14:paraId="6D7044BA" w14:textId="47CA8B3A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/emotion 2</w:t>
            </w:r>
          </w:p>
        </w:tc>
        <w:tc>
          <w:tcPr>
            <w:tcW w:w="4158" w:type="dxa"/>
          </w:tcPr>
          <w:p w14:paraId="070972E2" w14:textId="58FD781C" w:rsidR="009E6408" w:rsidRPr="006F1D64" w:rsidRDefault="009E6408" w:rsidP="009E6408">
            <w:pPr>
              <w:rPr>
                <w:sz w:val="20"/>
                <w:szCs w:val="20"/>
              </w:rPr>
            </w:pPr>
            <w:proofErr w:type="gramStart"/>
            <w:r w:rsidRPr="00E53E68">
              <w:rPr>
                <w:sz w:val="20"/>
                <w:szCs w:val="20"/>
              </w:rPr>
              <w:t>do</w:t>
            </w:r>
            <w:proofErr w:type="gramEnd"/>
            <w:r w:rsidRPr="00E53E68">
              <w:rPr>
                <w:sz w:val="20"/>
                <w:szCs w:val="20"/>
              </w:rPr>
              <w:t xml:space="preserve"> something to reduce discouragement about IBD? </w:t>
            </w:r>
          </w:p>
        </w:tc>
        <w:tc>
          <w:tcPr>
            <w:tcW w:w="3240" w:type="dxa"/>
          </w:tcPr>
          <w:p w14:paraId="57969E18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1088FD61" w14:textId="483BD6E9" w:rsidR="009E6408" w:rsidRPr="006F1D64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>11. Totally sure</w:t>
            </w:r>
          </w:p>
        </w:tc>
      </w:tr>
      <w:tr w:rsidR="009E6408" w:rsidRPr="005F6595" w14:paraId="63B947B5" w14:textId="77777777" w:rsidTr="00EC04F2">
        <w:tc>
          <w:tcPr>
            <w:tcW w:w="1867" w:type="dxa"/>
          </w:tcPr>
          <w:p w14:paraId="46BE2DAF" w14:textId="3DB25D83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/emotion 3</w:t>
            </w:r>
          </w:p>
        </w:tc>
        <w:tc>
          <w:tcPr>
            <w:tcW w:w="4158" w:type="dxa"/>
          </w:tcPr>
          <w:p w14:paraId="08EB69F2" w14:textId="64D8248B" w:rsidR="009E6408" w:rsidRPr="006F1D64" w:rsidRDefault="009E6408" w:rsidP="009E6408">
            <w:pPr>
              <w:rPr>
                <w:sz w:val="20"/>
                <w:szCs w:val="20"/>
              </w:rPr>
            </w:pPr>
            <w:proofErr w:type="gramStart"/>
            <w:r w:rsidRPr="00E53E68">
              <w:rPr>
                <w:sz w:val="20"/>
                <w:szCs w:val="20"/>
              </w:rPr>
              <w:t>do</w:t>
            </w:r>
            <w:proofErr w:type="gramEnd"/>
            <w:r w:rsidRPr="00E53E68">
              <w:rPr>
                <w:sz w:val="20"/>
                <w:szCs w:val="20"/>
              </w:rPr>
              <w:t xml:space="preserve"> something to reduce sadness from IBD? </w:t>
            </w:r>
          </w:p>
        </w:tc>
        <w:tc>
          <w:tcPr>
            <w:tcW w:w="3240" w:type="dxa"/>
          </w:tcPr>
          <w:p w14:paraId="1F570E8F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4A4C1472" w14:textId="69D649EE" w:rsidR="009E6408" w:rsidRPr="006F1D64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>11. Totally sure</w:t>
            </w:r>
          </w:p>
        </w:tc>
      </w:tr>
      <w:tr w:rsidR="009E6408" w:rsidRPr="005F6595" w14:paraId="72A50625" w14:textId="77777777" w:rsidTr="007E723C">
        <w:tc>
          <w:tcPr>
            <w:tcW w:w="9265" w:type="dxa"/>
            <w:gridSpan w:val="3"/>
            <w:shd w:val="clear" w:color="auto" w:fill="D9D9D9" w:themeFill="background1" w:themeFillShade="D9"/>
          </w:tcPr>
          <w:p w14:paraId="605331A9" w14:textId="1C2BC5ED" w:rsidR="009E6408" w:rsidRPr="006F1D64" w:rsidRDefault="009E6408" w:rsidP="009E6408">
            <w:pPr>
              <w:rPr>
                <w:sz w:val="20"/>
                <w:szCs w:val="20"/>
              </w:rPr>
            </w:pPr>
            <w:r w:rsidRPr="000F70BB">
              <w:rPr>
                <w:b/>
                <w:bCs/>
              </w:rPr>
              <w:t xml:space="preserve">Self-efficacy: </w:t>
            </w:r>
            <w:r>
              <w:rPr>
                <w:b/>
                <w:bCs/>
              </w:rPr>
              <w:t>Symptoms</w:t>
            </w:r>
            <w:r w:rsidRPr="000F70BB">
              <w:rPr>
                <w:b/>
                <w:bCs/>
              </w:rPr>
              <w:t xml:space="preserve"> management</w:t>
            </w:r>
          </w:p>
        </w:tc>
      </w:tr>
      <w:tr w:rsidR="009E6408" w:rsidRPr="005F6595" w14:paraId="0A44DE72" w14:textId="77777777" w:rsidTr="00EC04F2">
        <w:tc>
          <w:tcPr>
            <w:tcW w:w="1867" w:type="dxa"/>
          </w:tcPr>
          <w:p w14:paraId="2B5EEB3F" w14:textId="403E6056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s management prompt</w:t>
            </w:r>
          </w:p>
        </w:tc>
        <w:tc>
          <w:tcPr>
            <w:tcW w:w="4158" w:type="dxa"/>
          </w:tcPr>
          <w:p w14:paraId="63F56462" w14:textId="77777777" w:rsidR="009E6408" w:rsidRPr="00E53E6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E53E68">
              <w:rPr>
                <w:sz w:val="20"/>
                <w:szCs w:val="20"/>
              </w:rPr>
              <w:t xml:space="preserve">n the past 2 weeks, how confident were you in your ability to... </w:t>
            </w:r>
          </w:p>
          <w:p w14:paraId="5818E622" w14:textId="77777777" w:rsidR="009E6408" w:rsidRDefault="009E6408" w:rsidP="009E6408">
            <w:pPr>
              <w:rPr>
                <w:sz w:val="20"/>
                <w:szCs w:val="20"/>
              </w:rPr>
            </w:pPr>
          </w:p>
          <w:p w14:paraId="7373A3E1" w14:textId="4AD0E32E" w:rsidR="009E6408" w:rsidRPr="00E53E6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: </w:t>
            </w:r>
            <w:r w:rsidRPr="006F1D64">
              <w:rPr>
                <w:sz w:val="20"/>
                <w:szCs w:val="20"/>
              </w:rPr>
              <w:t>Adapted from the IBD Self-Efficacy Scale</w:t>
            </w:r>
            <w:r w:rsidR="003D68FA">
              <w:rPr>
                <w:sz w:val="20"/>
                <w:szCs w:val="20"/>
              </w:rPr>
              <w:t xml:space="preserve"> </w:t>
            </w:r>
            <w:r w:rsidR="003D68FA">
              <w:rPr>
                <w:sz w:val="20"/>
                <w:szCs w:val="20"/>
              </w:rPr>
              <w:t>[24]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240" w:type="dxa"/>
          </w:tcPr>
          <w:p w14:paraId="3662E055" w14:textId="77777777" w:rsidR="009E6408" w:rsidRPr="006F1D64" w:rsidRDefault="009E6408" w:rsidP="009E6408">
            <w:pPr>
              <w:rPr>
                <w:sz w:val="20"/>
                <w:szCs w:val="20"/>
              </w:rPr>
            </w:pPr>
          </w:p>
        </w:tc>
      </w:tr>
      <w:tr w:rsidR="009E6408" w:rsidRPr="005F6595" w14:paraId="294D13C0" w14:textId="77777777" w:rsidTr="00EC04F2">
        <w:tc>
          <w:tcPr>
            <w:tcW w:w="1867" w:type="dxa"/>
          </w:tcPr>
          <w:p w14:paraId="6B1FF591" w14:textId="52A94863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s management 1</w:t>
            </w:r>
          </w:p>
        </w:tc>
        <w:tc>
          <w:tcPr>
            <w:tcW w:w="4158" w:type="dxa"/>
          </w:tcPr>
          <w:p w14:paraId="441CA5A0" w14:textId="038CB267" w:rsidR="009E6408" w:rsidRPr="00E53E68" w:rsidRDefault="009E6408" w:rsidP="009E6408">
            <w:pPr>
              <w:rPr>
                <w:sz w:val="20"/>
                <w:szCs w:val="20"/>
              </w:rPr>
            </w:pPr>
            <w:r w:rsidRPr="007E723C">
              <w:rPr>
                <w:sz w:val="20"/>
                <w:szCs w:val="20"/>
              </w:rPr>
              <w:t xml:space="preserve">reduce IBD symptoms? </w:t>
            </w:r>
          </w:p>
        </w:tc>
        <w:tc>
          <w:tcPr>
            <w:tcW w:w="3240" w:type="dxa"/>
          </w:tcPr>
          <w:p w14:paraId="5E94175F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1A0ABEF9" w14:textId="72518295" w:rsidR="009E6408" w:rsidRPr="006F1D64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>11. Totally sure</w:t>
            </w:r>
          </w:p>
        </w:tc>
      </w:tr>
      <w:tr w:rsidR="009E6408" w:rsidRPr="005F6595" w14:paraId="2AD83BF1" w14:textId="77777777" w:rsidTr="00EC04F2">
        <w:tc>
          <w:tcPr>
            <w:tcW w:w="1867" w:type="dxa"/>
          </w:tcPr>
          <w:p w14:paraId="58E6C928" w14:textId="77C231E4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ptoms management 2</w:t>
            </w:r>
          </w:p>
        </w:tc>
        <w:tc>
          <w:tcPr>
            <w:tcW w:w="4158" w:type="dxa"/>
          </w:tcPr>
          <w:p w14:paraId="28BFE803" w14:textId="6C1DC84E" w:rsidR="009E6408" w:rsidRPr="00E53E68" w:rsidRDefault="009E6408" w:rsidP="009E6408">
            <w:pPr>
              <w:rPr>
                <w:sz w:val="20"/>
                <w:szCs w:val="20"/>
              </w:rPr>
            </w:pPr>
            <w:r w:rsidRPr="007E723C">
              <w:rPr>
                <w:sz w:val="20"/>
                <w:szCs w:val="20"/>
              </w:rPr>
              <w:t xml:space="preserve">reduce discomfort or pain from IBD? </w:t>
            </w:r>
          </w:p>
        </w:tc>
        <w:tc>
          <w:tcPr>
            <w:tcW w:w="3240" w:type="dxa"/>
          </w:tcPr>
          <w:p w14:paraId="1FDF2165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653484D1" w14:textId="4E10D0FE" w:rsidR="009E6408" w:rsidRPr="006F1D64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>11. Totally sure</w:t>
            </w:r>
          </w:p>
        </w:tc>
      </w:tr>
      <w:tr w:rsidR="009E6408" w:rsidRPr="005F6595" w14:paraId="147E3FA6" w14:textId="77777777" w:rsidTr="00EC04F2">
        <w:tc>
          <w:tcPr>
            <w:tcW w:w="1867" w:type="dxa"/>
          </w:tcPr>
          <w:p w14:paraId="064A6C76" w14:textId="069E3555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ymptoms management 3</w:t>
            </w:r>
          </w:p>
        </w:tc>
        <w:tc>
          <w:tcPr>
            <w:tcW w:w="4158" w:type="dxa"/>
          </w:tcPr>
          <w:p w14:paraId="702F9247" w14:textId="6E5C5FAD" w:rsidR="009E6408" w:rsidRPr="00E53E68" w:rsidRDefault="009E6408" w:rsidP="009E6408">
            <w:pPr>
              <w:rPr>
                <w:sz w:val="20"/>
                <w:szCs w:val="20"/>
              </w:rPr>
            </w:pPr>
            <w:r w:rsidRPr="007E723C">
              <w:rPr>
                <w:sz w:val="20"/>
                <w:szCs w:val="20"/>
              </w:rPr>
              <w:t xml:space="preserve">decrease fatigue from IBD? </w:t>
            </w:r>
          </w:p>
        </w:tc>
        <w:tc>
          <w:tcPr>
            <w:tcW w:w="3240" w:type="dxa"/>
          </w:tcPr>
          <w:p w14:paraId="730C19CE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6C0B9C76" w14:textId="3246DD90" w:rsidR="009E6408" w:rsidRPr="006F1D64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>11. Totally sure</w:t>
            </w:r>
          </w:p>
        </w:tc>
      </w:tr>
      <w:tr w:rsidR="009E6408" w:rsidRPr="005F6595" w14:paraId="03CB4F82" w14:textId="77777777" w:rsidTr="00381E67">
        <w:tc>
          <w:tcPr>
            <w:tcW w:w="9265" w:type="dxa"/>
            <w:gridSpan w:val="3"/>
            <w:shd w:val="clear" w:color="auto" w:fill="D9D9D9" w:themeFill="background1" w:themeFillShade="D9"/>
          </w:tcPr>
          <w:p w14:paraId="7F47E28E" w14:textId="6B19798E" w:rsidR="009E6408" w:rsidRPr="006F1D64" w:rsidRDefault="009E6408" w:rsidP="009E6408">
            <w:pPr>
              <w:rPr>
                <w:sz w:val="20"/>
                <w:szCs w:val="20"/>
              </w:rPr>
            </w:pPr>
            <w:r w:rsidRPr="000F70BB">
              <w:rPr>
                <w:b/>
                <w:bCs/>
              </w:rPr>
              <w:t xml:space="preserve">Self-efficacy: </w:t>
            </w:r>
            <w:r>
              <w:rPr>
                <w:b/>
                <w:bCs/>
              </w:rPr>
              <w:t>Medication</w:t>
            </w:r>
            <w:r w:rsidR="00FD6AC6">
              <w:rPr>
                <w:b/>
                <w:bCs/>
              </w:rPr>
              <w:t xml:space="preserve"> management</w:t>
            </w:r>
          </w:p>
        </w:tc>
      </w:tr>
      <w:tr w:rsidR="009E6408" w:rsidRPr="005F6595" w14:paraId="1BF077E6" w14:textId="77777777" w:rsidTr="00EC04F2">
        <w:tc>
          <w:tcPr>
            <w:tcW w:w="1867" w:type="dxa"/>
          </w:tcPr>
          <w:p w14:paraId="4DF674C7" w14:textId="6065742F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ion. prompt</w:t>
            </w:r>
          </w:p>
        </w:tc>
        <w:tc>
          <w:tcPr>
            <w:tcW w:w="4158" w:type="dxa"/>
          </w:tcPr>
          <w:p w14:paraId="04101FD7" w14:textId="77777777" w:rsidR="009E6408" w:rsidRPr="00E53E6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E53E68">
              <w:rPr>
                <w:sz w:val="20"/>
                <w:szCs w:val="20"/>
              </w:rPr>
              <w:t xml:space="preserve">n the past 2 weeks, how confident were you in your ability to... </w:t>
            </w:r>
          </w:p>
          <w:p w14:paraId="79A23BFD" w14:textId="77777777" w:rsidR="009E6408" w:rsidRDefault="009E6408" w:rsidP="009E6408">
            <w:pPr>
              <w:rPr>
                <w:sz w:val="20"/>
                <w:szCs w:val="20"/>
              </w:rPr>
            </w:pPr>
          </w:p>
          <w:p w14:paraId="02EAE737" w14:textId="156B042B" w:rsidR="009E6408" w:rsidRPr="007E723C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: </w:t>
            </w:r>
            <w:r w:rsidRPr="006F1D64">
              <w:rPr>
                <w:sz w:val="20"/>
                <w:szCs w:val="20"/>
              </w:rPr>
              <w:t>Adapted from the IBD Self-Efficacy Scale</w:t>
            </w:r>
            <w:r w:rsidR="003D68FA">
              <w:rPr>
                <w:sz w:val="20"/>
                <w:szCs w:val="20"/>
              </w:rPr>
              <w:t xml:space="preserve"> </w:t>
            </w:r>
            <w:r w:rsidR="003D68FA">
              <w:rPr>
                <w:sz w:val="20"/>
                <w:szCs w:val="20"/>
              </w:rPr>
              <w:t>[24]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240" w:type="dxa"/>
          </w:tcPr>
          <w:p w14:paraId="08B4D232" w14:textId="48DFF092" w:rsidR="009E6408" w:rsidRPr="006F1D64" w:rsidRDefault="001777B1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cyan"/>
              </w:rPr>
              <w:t>Medication self-efficacy items o</w:t>
            </w:r>
            <w:r w:rsidRPr="005B62E6">
              <w:rPr>
                <w:sz w:val="20"/>
                <w:szCs w:val="20"/>
                <w:highlight w:val="cyan"/>
              </w:rPr>
              <w:t>nly asked to participants currently taking daily oral medication.</w:t>
            </w:r>
          </w:p>
        </w:tc>
      </w:tr>
      <w:tr w:rsidR="009E6408" w:rsidRPr="005F6595" w14:paraId="45400A85" w14:textId="77777777" w:rsidTr="00EC04F2">
        <w:tc>
          <w:tcPr>
            <w:tcW w:w="1867" w:type="dxa"/>
          </w:tcPr>
          <w:p w14:paraId="3E65EC68" w14:textId="2EAC2E5C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1</w:t>
            </w:r>
          </w:p>
        </w:tc>
        <w:tc>
          <w:tcPr>
            <w:tcW w:w="4158" w:type="dxa"/>
          </w:tcPr>
          <w:p w14:paraId="672B1EBB" w14:textId="14282BEA" w:rsidR="009E6408" w:rsidRPr="007E723C" w:rsidRDefault="009E6408" w:rsidP="009E6408">
            <w:pPr>
              <w:rPr>
                <w:sz w:val="20"/>
                <w:szCs w:val="20"/>
              </w:rPr>
            </w:pPr>
            <w:r w:rsidRPr="00F965DA">
              <w:rPr>
                <w:sz w:val="20"/>
                <w:szCs w:val="20"/>
              </w:rPr>
              <w:t xml:space="preserve">follow your IBD medication prescription? </w:t>
            </w:r>
          </w:p>
        </w:tc>
        <w:tc>
          <w:tcPr>
            <w:tcW w:w="3240" w:type="dxa"/>
          </w:tcPr>
          <w:p w14:paraId="3CAA5366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7C46DAAD" w14:textId="6D4E3CDB" w:rsidR="009E6408" w:rsidRPr="006F1D64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>11. Totally sure</w:t>
            </w:r>
          </w:p>
        </w:tc>
      </w:tr>
      <w:tr w:rsidR="009E6408" w:rsidRPr="005F6595" w14:paraId="14E1C367" w14:textId="77777777" w:rsidTr="00EC04F2">
        <w:tc>
          <w:tcPr>
            <w:tcW w:w="1867" w:type="dxa"/>
          </w:tcPr>
          <w:p w14:paraId="0171B07D" w14:textId="7927E51F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2</w:t>
            </w:r>
          </w:p>
        </w:tc>
        <w:tc>
          <w:tcPr>
            <w:tcW w:w="4158" w:type="dxa"/>
          </w:tcPr>
          <w:p w14:paraId="018C5AEB" w14:textId="7893E240" w:rsidR="009E6408" w:rsidRPr="007E723C" w:rsidRDefault="009E6408" w:rsidP="009E6408">
            <w:pPr>
              <w:rPr>
                <w:sz w:val="20"/>
                <w:szCs w:val="20"/>
              </w:rPr>
            </w:pPr>
            <w:r w:rsidRPr="00F965DA">
              <w:rPr>
                <w:sz w:val="20"/>
                <w:szCs w:val="20"/>
              </w:rPr>
              <w:t xml:space="preserve">take your IBD medication at instructed times? </w:t>
            </w:r>
          </w:p>
        </w:tc>
        <w:tc>
          <w:tcPr>
            <w:tcW w:w="3240" w:type="dxa"/>
          </w:tcPr>
          <w:p w14:paraId="1BD9A9B4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0088A2FF" w14:textId="085011DF" w:rsidR="009E6408" w:rsidRPr="006F1D64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>11. Totally sure</w:t>
            </w:r>
          </w:p>
        </w:tc>
      </w:tr>
      <w:tr w:rsidR="009E6408" w:rsidRPr="005F6595" w14:paraId="1D4954B0" w14:textId="77777777" w:rsidTr="00EC04F2">
        <w:tc>
          <w:tcPr>
            <w:tcW w:w="1867" w:type="dxa"/>
          </w:tcPr>
          <w:p w14:paraId="582B7A21" w14:textId="69B78F4B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3</w:t>
            </w:r>
          </w:p>
        </w:tc>
        <w:tc>
          <w:tcPr>
            <w:tcW w:w="4158" w:type="dxa"/>
          </w:tcPr>
          <w:p w14:paraId="16F93642" w14:textId="28FDA5E0" w:rsidR="009E6408" w:rsidRPr="007E723C" w:rsidRDefault="009E6408" w:rsidP="009E6408">
            <w:pPr>
              <w:rPr>
                <w:sz w:val="20"/>
                <w:szCs w:val="20"/>
              </w:rPr>
            </w:pPr>
            <w:r w:rsidRPr="00F965DA">
              <w:rPr>
                <w:sz w:val="20"/>
                <w:szCs w:val="20"/>
              </w:rPr>
              <w:t xml:space="preserve">take you IBD medication as directed to prevent flare-up? </w:t>
            </w:r>
          </w:p>
        </w:tc>
        <w:tc>
          <w:tcPr>
            <w:tcW w:w="3240" w:type="dxa"/>
          </w:tcPr>
          <w:p w14:paraId="24857A2E" w14:textId="77777777" w:rsidR="009E6408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 xml:space="preserve">1. Not sure at all </w:t>
            </w:r>
          </w:p>
          <w:p w14:paraId="71A33586" w14:textId="2FAD04F1" w:rsidR="009E6408" w:rsidRPr="006F1D64" w:rsidRDefault="009E6408" w:rsidP="009E6408">
            <w:pPr>
              <w:rPr>
                <w:sz w:val="20"/>
                <w:szCs w:val="20"/>
              </w:rPr>
            </w:pPr>
            <w:r w:rsidRPr="006F1D64">
              <w:rPr>
                <w:sz w:val="20"/>
                <w:szCs w:val="20"/>
              </w:rPr>
              <w:t>...</w:t>
            </w:r>
            <w:r w:rsidRPr="006F1D64">
              <w:rPr>
                <w:sz w:val="20"/>
                <w:szCs w:val="20"/>
              </w:rPr>
              <w:br/>
              <w:t>11. Totally sure</w:t>
            </w:r>
          </w:p>
        </w:tc>
      </w:tr>
      <w:tr w:rsidR="009E6408" w:rsidRPr="005F6595" w14:paraId="13F368E0" w14:textId="77777777" w:rsidTr="00963EBD">
        <w:tc>
          <w:tcPr>
            <w:tcW w:w="9265" w:type="dxa"/>
            <w:gridSpan w:val="3"/>
            <w:shd w:val="clear" w:color="auto" w:fill="D9D9D9" w:themeFill="background1" w:themeFillShade="D9"/>
          </w:tcPr>
          <w:p w14:paraId="3B85B812" w14:textId="12B12D60" w:rsidR="009E6408" w:rsidRPr="006F1D64" w:rsidRDefault="009E6408" w:rsidP="009E6408">
            <w:pPr>
              <w:rPr>
                <w:sz w:val="20"/>
                <w:szCs w:val="20"/>
              </w:rPr>
            </w:pPr>
            <w:r>
              <w:rPr>
                <w:b/>
                <w:bCs/>
              </w:rPr>
              <w:t>Coping strategies</w:t>
            </w:r>
          </w:p>
        </w:tc>
      </w:tr>
      <w:tr w:rsidR="009E6408" w:rsidRPr="005F6595" w14:paraId="70AEB71E" w14:textId="77777777" w:rsidTr="00EC04F2">
        <w:tc>
          <w:tcPr>
            <w:tcW w:w="1867" w:type="dxa"/>
          </w:tcPr>
          <w:p w14:paraId="39C1A2E6" w14:textId="2B91162C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g prompt</w:t>
            </w:r>
          </w:p>
        </w:tc>
        <w:tc>
          <w:tcPr>
            <w:tcW w:w="4158" w:type="dxa"/>
          </w:tcPr>
          <w:p w14:paraId="21379BE9" w14:textId="77777777" w:rsidR="009E6408" w:rsidRDefault="009E6408" w:rsidP="009E6408">
            <w:pPr>
              <w:rPr>
                <w:sz w:val="20"/>
                <w:szCs w:val="20"/>
              </w:rPr>
            </w:pPr>
            <w:r w:rsidRPr="00963EBD">
              <w:rPr>
                <w:sz w:val="20"/>
                <w:szCs w:val="20"/>
              </w:rPr>
              <w:t xml:space="preserve">In the past 2 weeks, how much have you... </w:t>
            </w:r>
          </w:p>
          <w:p w14:paraId="5534210F" w14:textId="77777777" w:rsidR="009E6408" w:rsidRDefault="009E6408" w:rsidP="009E6408">
            <w:pPr>
              <w:rPr>
                <w:sz w:val="20"/>
                <w:szCs w:val="20"/>
              </w:rPr>
            </w:pPr>
          </w:p>
          <w:p w14:paraId="54933715" w14:textId="606ED045" w:rsidR="009E6408" w:rsidRPr="00F965DA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: </w:t>
            </w:r>
            <w:r w:rsidRPr="000E6A65">
              <w:rPr>
                <w:sz w:val="20"/>
                <w:szCs w:val="20"/>
              </w:rPr>
              <w:t>Adapted from the IBD-COPE instrument</w:t>
            </w:r>
            <w:r w:rsidR="000801D8">
              <w:rPr>
                <w:sz w:val="20"/>
                <w:szCs w:val="20"/>
              </w:rPr>
              <w:t xml:space="preserve"> </w:t>
            </w:r>
            <w:r w:rsidR="000801D8">
              <w:rPr>
                <w:sz w:val="20"/>
                <w:szCs w:val="20"/>
              </w:rPr>
              <w:t>[2</w:t>
            </w:r>
            <w:r w:rsidR="000801D8">
              <w:rPr>
                <w:sz w:val="20"/>
                <w:szCs w:val="20"/>
              </w:rPr>
              <w:t>5</w:t>
            </w:r>
            <w:r w:rsidR="000801D8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240" w:type="dxa"/>
          </w:tcPr>
          <w:p w14:paraId="2EB4FF31" w14:textId="77777777" w:rsidR="009E6408" w:rsidRPr="006F1D64" w:rsidRDefault="009E6408" w:rsidP="009E6408">
            <w:pPr>
              <w:rPr>
                <w:sz w:val="20"/>
                <w:szCs w:val="20"/>
              </w:rPr>
            </w:pPr>
          </w:p>
        </w:tc>
      </w:tr>
      <w:tr w:rsidR="009E6408" w:rsidRPr="005F6595" w14:paraId="0B766714" w14:textId="77777777" w:rsidTr="00EC04F2">
        <w:tc>
          <w:tcPr>
            <w:tcW w:w="1867" w:type="dxa"/>
          </w:tcPr>
          <w:p w14:paraId="04893C91" w14:textId="1308808B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g 1</w:t>
            </w:r>
          </w:p>
        </w:tc>
        <w:tc>
          <w:tcPr>
            <w:tcW w:w="4158" w:type="dxa"/>
          </w:tcPr>
          <w:p w14:paraId="1FE539DB" w14:textId="00CC1902" w:rsidR="009E6408" w:rsidRPr="00963EBD" w:rsidRDefault="009E6408" w:rsidP="009E6408">
            <w:pPr>
              <w:rPr>
                <w:sz w:val="20"/>
                <w:szCs w:val="20"/>
              </w:rPr>
            </w:pPr>
            <w:r w:rsidRPr="00963EBD">
              <w:rPr>
                <w:sz w:val="20"/>
                <w:szCs w:val="20"/>
              </w:rPr>
              <w:t xml:space="preserve">used relaxation techniques to help with your stress? </w:t>
            </w:r>
          </w:p>
        </w:tc>
        <w:tc>
          <w:tcPr>
            <w:tcW w:w="3240" w:type="dxa"/>
          </w:tcPr>
          <w:p w14:paraId="2E73BB0F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1. Not at all</w:t>
            </w:r>
          </w:p>
          <w:p w14:paraId="28DC05BE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2. Very little</w:t>
            </w:r>
          </w:p>
          <w:p w14:paraId="1BD514F4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3. Somewhat</w:t>
            </w:r>
          </w:p>
          <w:p w14:paraId="5891A0B1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4. Quite a bit</w:t>
            </w:r>
          </w:p>
          <w:p w14:paraId="37E947DB" w14:textId="65CE8E26" w:rsidR="009E6408" w:rsidRPr="006F1D64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5. A great deal</w:t>
            </w:r>
          </w:p>
        </w:tc>
      </w:tr>
      <w:tr w:rsidR="009E6408" w:rsidRPr="005F6595" w14:paraId="69B61B13" w14:textId="77777777" w:rsidTr="00EC04F2">
        <w:tc>
          <w:tcPr>
            <w:tcW w:w="1867" w:type="dxa"/>
          </w:tcPr>
          <w:p w14:paraId="2B981F1D" w14:textId="6E840176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g 2</w:t>
            </w:r>
          </w:p>
        </w:tc>
        <w:tc>
          <w:tcPr>
            <w:tcW w:w="4158" w:type="dxa"/>
          </w:tcPr>
          <w:p w14:paraId="05EE72C1" w14:textId="560799FA" w:rsidR="009E6408" w:rsidRPr="00963EBD" w:rsidRDefault="009E6408" w:rsidP="009E6408">
            <w:pPr>
              <w:rPr>
                <w:sz w:val="20"/>
                <w:szCs w:val="20"/>
              </w:rPr>
            </w:pPr>
            <w:r w:rsidRPr="00963EBD">
              <w:rPr>
                <w:sz w:val="20"/>
                <w:szCs w:val="20"/>
              </w:rPr>
              <w:t>tried to think positively about your IBD? (</w:t>
            </w:r>
            <w:proofErr w:type="gramStart"/>
            <w:r w:rsidRPr="00963EBD">
              <w:rPr>
                <w:sz w:val="20"/>
                <w:szCs w:val="20"/>
              </w:rPr>
              <w:t>ex</w:t>
            </w:r>
            <w:proofErr w:type="gramEnd"/>
            <w:r w:rsidRPr="00963EBD">
              <w:rPr>
                <w:sz w:val="20"/>
                <w:szCs w:val="20"/>
              </w:rPr>
              <w:t xml:space="preserve">: “it makes me a stronger person”) </w:t>
            </w:r>
          </w:p>
        </w:tc>
        <w:tc>
          <w:tcPr>
            <w:tcW w:w="3240" w:type="dxa"/>
          </w:tcPr>
          <w:p w14:paraId="40303E91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1. Not at all</w:t>
            </w:r>
          </w:p>
          <w:p w14:paraId="15DD16B2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2. Very little</w:t>
            </w:r>
          </w:p>
          <w:p w14:paraId="5DBC7238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3. Somewhat</w:t>
            </w:r>
          </w:p>
          <w:p w14:paraId="2176BA18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4. Quite a bit</w:t>
            </w:r>
          </w:p>
          <w:p w14:paraId="27B51A13" w14:textId="62CDE5D6" w:rsidR="009E6408" w:rsidRPr="006F1D64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5. A great deal</w:t>
            </w:r>
          </w:p>
        </w:tc>
      </w:tr>
      <w:tr w:rsidR="009E6408" w:rsidRPr="005F6595" w14:paraId="3551AFEA" w14:textId="77777777" w:rsidTr="00EC04F2">
        <w:tc>
          <w:tcPr>
            <w:tcW w:w="1867" w:type="dxa"/>
          </w:tcPr>
          <w:p w14:paraId="26843937" w14:textId="73A12D06" w:rsidR="009E6408" w:rsidRDefault="009E6408" w:rsidP="009E64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ng 3</w:t>
            </w:r>
          </w:p>
        </w:tc>
        <w:tc>
          <w:tcPr>
            <w:tcW w:w="4158" w:type="dxa"/>
          </w:tcPr>
          <w:p w14:paraId="3993C9F9" w14:textId="151DB4BB" w:rsidR="009E6408" w:rsidRPr="00963EBD" w:rsidRDefault="009E6408" w:rsidP="009E6408">
            <w:pPr>
              <w:rPr>
                <w:sz w:val="20"/>
                <w:szCs w:val="20"/>
              </w:rPr>
            </w:pPr>
            <w:r w:rsidRPr="00963EBD">
              <w:rPr>
                <w:sz w:val="20"/>
                <w:szCs w:val="20"/>
              </w:rPr>
              <w:t xml:space="preserve">altered your diet </w:t>
            </w:r>
            <w:proofErr w:type="gramStart"/>
            <w:r w:rsidRPr="00963EBD">
              <w:rPr>
                <w:sz w:val="20"/>
                <w:szCs w:val="20"/>
              </w:rPr>
              <w:t>in an attempt to</w:t>
            </w:r>
            <w:proofErr w:type="gramEnd"/>
            <w:r w:rsidRPr="00963EBD">
              <w:rPr>
                <w:sz w:val="20"/>
                <w:szCs w:val="20"/>
              </w:rPr>
              <w:t xml:space="preserve"> improve your IBD?</w:t>
            </w:r>
          </w:p>
        </w:tc>
        <w:tc>
          <w:tcPr>
            <w:tcW w:w="3240" w:type="dxa"/>
          </w:tcPr>
          <w:p w14:paraId="0FF728A6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1. Not at all</w:t>
            </w:r>
          </w:p>
          <w:p w14:paraId="17DF1CFB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2. Very little</w:t>
            </w:r>
          </w:p>
          <w:p w14:paraId="65679742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3. Somewhat</w:t>
            </w:r>
          </w:p>
          <w:p w14:paraId="5222A328" w14:textId="77777777" w:rsidR="009E6408" w:rsidRPr="005F6595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4. Quite a bit</w:t>
            </w:r>
          </w:p>
          <w:p w14:paraId="75B82ADF" w14:textId="15DA09C1" w:rsidR="009E6408" w:rsidRPr="006F1D64" w:rsidRDefault="009E6408" w:rsidP="009E6408">
            <w:pPr>
              <w:rPr>
                <w:sz w:val="20"/>
                <w:szCs w:val="20"/>
              </w:rPr>
            </w:pPr>
            <w:r w:rsidRPr="005F6595">
              <w:rPr>
                <w:sz w:val="20"/>
                <w:szCs w:val="20"/>
              </w:rPr>
              <w:t>5. A great deal</w:t>
            </w:r>
          </w:p>
        </w:tc>
      </w:tr>
    </w:tbl>
    <w:p w14:paraId="078B072B" w14:textId="67C6D81A" w:rsidR="004D32BD" w:rsidRPr="000801D8" w:rsidRDefault="004D32BD">
      <w:pPr>
        <w:rPr>
          <w:b/>
          <w:bCs/>
        </w:rPr>
      </w:pPr>
    </w:p>
    <w:sectPr w:rsidR="004D32BD" w:rsidRPr="000801D8" w:rsidSect="00D62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36B04" w14:textId="77777777" w:rsidR="00E4062B" w:rsidRDefault="00E4062B" w:rsidP="00396A2F">
      <w:r>
        <w:separator/>
      </w:r>
    </w:p>
  </w:endnote>
  <w:endnote w:type="continuationSeparator" w:id="0">
    <w:p w14:paraId="6B621832" w14:textId="77777777" w:rsidR="00E4062B" w:rsidRDefault="00E4062B" w:rsidP="0039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AE2F5" w14:textId="77777777" w:rsidR="00E4062B" w:rsidRDefault="00E4062B" w:rsidP="00396A2F">
      <w:r>
        <w:separator/>
      </w:r>
    </w:p>
  </w:footnote>
  <w:footnote w:type="continuationSeparator" w:id="0">
    <w:p w14:paraId="6311A374" w14:textId="77777777" w:rsidR="00E4062B" w:rsidRDefault="00E4062B" w:rsidP="00396A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3F6ECC"/>
    <w:multiLevelType w:val="multilevel"/>
    <w:tmpl w:val="C708096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705747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2wawtvxf2zyes9f8vzrpmsdax0r2ttrvz&quot;&gt;Dissertation_Library&lt;record-ids&gt;&lt;item&gt;615&lt;/item&gt;&lt;item&gt;652&lt;/item&gt;&lt;item&gt;653&lt;/item&gt;&lt;item&gt;665&lt;/item&gt;&lt;item&gt;700&lt;/item&gt;&lt;/record-ids&gt;&lt;/item&gt;&lt;/Libraries&gt;"/>
  </w:docVars>
  <w:rsids>
    <w:rsidRoot w:val="00251238"/>
    <w:rsid w:val="00002C7D"/>
    <w:rsid w:val="0000380F"/>
    <w:rsid w:val="00011EB1"/>
    <w:rsid w:val="0002048A"/>
    <w:rsid w:val="00026CB9"/>
    <w:rsid w:val="00026D67"/>
    <w:rsid w:val="0003660A"/>
    <w:rsid w:val="00042376"/>
    <w:rsid w:val="00044A12"/>
    <w:rsid w:val="00073760"/>
    <w:rsid w:val="00077221"/>
    <w:rsid w:val="00077F5A"/>
    <w:rsid w:val="00080118"/>
    <w:rsid w:val="000801D8"/>
    <w:rsid w:val="00081213"/>
    <w:rsid w:val="00085107"/>
    <w:rsid w:val="0009740E"/>
    <w:rsid w:val="00097676"/>
    <w:rsid w:val="00097B96"/>
    <w:rsid w:val="00097CC8"/>
    <w:rsid w:val="000A069C"/>
    <w:rsid w:val="000A10A3"/>
    <w:rsid w:val="000A4E73"/>
    <w:rsid w:val="000B0FFB"/>
    <w:rsid w:val="000B52AF"/>
    <w:rsid w:val="000C47E2"/>
    <w:rsid w:val="000C4925"/>
    <w:rsid w:val="000D3393"/>
    <w:rsid w:val="000D4536"/>
    <w:rsid w:val="000E04B2"/>
    <w:rsid w:val="000E3EE3"/>
    <w:rsid w:val="000E6A65"/>
    <w:rsid w:val="000F5EFD"/>
    <w:rsid w:val="000F70BB"/>
    <w:rsid w:val="00102941"/>
    <w:rsid w:val="00107E67"/>
    <w:rsid w:val="001131E8"/>
    <w:rsid w:val="00113CF5"/>
    <w:rsid w:val="00116A9B"/>
    <w:rsid w:val="00117736"/>
    <w:rsid w:val="00120F33"/>
    <w:rsid w:val="00126274"/>
    <w:rsid w:val="00143277"/>
    <w:rsid w:val="0015129B"/>
    <w:rsid w:val="00157704"/>
    <w:rsid w:val="00162295"/>
    <w:rsid w:val="00173378"/>
    <w:rsid w:val="001751A2"/>
    <w:rsid w:val="00176B43"/>
    <w:rsid w:val="001777B1"/>
    <w:rsid w:val="001817F7"/>
    <w:rsid w:val="001822B1"/>
    <w:rsid w:val="0018232F"/>
    <w:rsid w:val="00185AD5"/>
    <w:rsid w:val="00196AEF"/>
    <w:rsid w:val="001A6AB4"/>
    <w:rsid w:val="001B0001"/>
    <w:rsid w:val="001B00FF"/>
    <w:rsid w:val="001B6694"/>
    <w:rsid w:val="001C0733"/>
    <w:rsid w:val="001E18E5"/>
    <w:rsid w:val="001E4F46"/>
    <w:rsid w:val="001E62F9"/>
    <w:rsid w:val="001F0BF3"/>
    <w:rsid w:val="001F167D"/>
    <w:rsid w:val="001F1C6D"/>
    <w:rsid w:val="0020020D"/>
    <w:rsid w:val="00204067"/>
    <w:rsid w:val="00210E1A"/>
    <w:rsid w:val="00211DA3"/>
    <w:rsid w:val="0021218B"/>
    <w:rsid w:val="002160ED"/>
    <w:rsid w:val="00222DD2"/>
    <w:rsid w:val="00223434"/>
    <w:rsid w:val="002246B9"/>
    <w:rsid w:val="00230674"/>
    <w:rsid w:val="00231BD9"/>
    <w:rsid w:val="00234697"/>
    <w:rsid w:val="00234BBD"/>
    <w:rsid w:val="0024140F"/>
    <w:rsid w:val="00245394"/>
    <w:rsid w:val="00251238"/>
    <w:rsid w:val="00254D11"/>
    <w:rsid w:val="00256D42"/>
    <w:rsid w:val="0026240B"/>
    <w:rsid w:val="0026658C"/>
    <w:rsid w:val="00274889"/>
    <w:rsid w:val="00296481"/>
    <w:rsid w:val="002979B1"/>
    <w:rsid w:val="002A515F"/>
    <w:rsid w:val="002A5603"/>
    <w:rsid w:val="002A64D4"/>
    <w:rsid w:val="002A7699"/>
    <w:rsid w:val="002B6DCC"/>
    <w:rsid w:val="002C0BEE"/>
    <w:rsid w:val="002C11C8"/>
    <w:rsid w:val="002C14E4"/>
    <w:rsid w:val="002C2B4B"/>
    <w:rsid w:val="002C51F1"/>
    <w:rsid w:val="002D310E"/>
    <w:rsid w:val="002E1FFE"/>
    <w:rsid w:val="002E218B"/>
    <w:rsid w:val="002E367D"/>
    <w:rsid w:val="002E4644"/>
    <w:rsid w:val="002E52B3"/>
    <w:rsid w:val="002F2A1B"/>
    <w:rsid w:val="002F6EC2"/>
    <w:rsid w:val="00300B96"/>
    <w:rsid w:val="00305B67"/>
    <w:rsid w:val="00310BF8"/>
    <w:rsid w:val="00314882"/>
    <w:rsid w:val="00317CEE"/>
    <w:rsid w:val="00325E4D"/>
    <w:rsid w:val="003334F0"/>
    <w:rsid w:val="0034627E"/>
    <w:rsid w:val="003464DF"/>
    <w:rsid w:val="00347CCB"/>
    <w:rsid w:val="003544B8"/>
    <w:rsid w:val="00357041"/>
    <w:rsid w:val="00362EC0"/>
    <w:rsid w:val="00370539"/>
    <w:rsid w:val="00374A81"/>
    <w:rsid w:val="00375F4F"/>
    <w:rsid w:val="00381E67"/>
    <w:rsid w:val="00381EE9"/>
    <w:rsid w:val="00382699"/>
    <w:rsid w:val="00384F38"/>
    <w:rsid w:val="00384FB2"/>
    <w:rsid w:val="003858BB"/>
    <w:rsid w:val="00385B87"/>
    <w:rsid w:val="00387A7D"/>
    <w:rsid w:val="00393500"/>
    <w:rsid w:val="00396A2F"/>
    <w:rsid w:val="00397D9A"/>
    <w:rsid w:val="003A50B6"/>
    <w:rsid w:val="003B1BC6"/>
    <w:rsid w:val="003B209A"/>
    <w:rsid w:val="003B547C"/>
    <w:rsid w:val="003C399C"/>
    <w:rsid w:val="003D68FA"/>
    <w:rsid w:val="003E1D49"/>
    <w:rsid w:val="003E2040"/>
    <w:rsid w:val="003E20C5"/>
    <w:rsid w:val="003E6CC8"/>
    <w:rsid w:val="003E7920"/>
    <w:rsid w:val="003F07DC"/>
    <w:rsid w:val="003F16FA"/>
    <w:rsid w:val="003F3213"/>
    <w:rsid w:val="003F777C"/>
    <w:rsid w:val="00400D06"/>
    <w:rsid w:val="00401F2E"/>
    <w:rsid w:val="004034CD"/>
    <w:rsid w:val="00407772"/>
    <w:rsid w:val="004120C8"/>
    <w:rsid w:val="0041715C"/>
    <w:rsid w:val="0042301E"/>
    <w:rsid w:val="00431237"/>
    <w:rsid w:val="00431674"/>
    <w:rsid w:val="00434A7E"/>
    <w:rsid w:val="00437C84"/>
    <w:rsid w:val="00440CC3"/>
    <w:rsid w:val="00443E86"/>
    <w:rsid w:val="004457C5"/>
    <w:rsid w:val="00445C1E"/>
    <w:rsid w:val="00455A74"/>
    <w:rsid w:val="0045757F"/>
    <w:rsid w:val="00475CCE"/>
    <w:rsid w:val="00481866"/>
    <w:rsid w:val="0048552F"/>
    <w:rsid w:val="004867AB"/>
    <w:rsid w:val="004909F2"/>
    <w:rsid w:val="00492274"/>
    <w:rsid w:val="0049227D"/>
    <w:rsid w:val="00497D5E"/>
    <w:rsid w:val="004B2EF8"/>
    <w:rsid w:val="004B6660"/>
    <w:rsid w:val="004D32BD"/>
    <w:rsid w:val="004D5690"/>
    <w:rsid w:val="004E05A1"/>
    <w:rsid w:val="004E3BFA"/>
    <w:rsid w:val="004E694B"/>
    <w:rsid w:val="004E75D3"/>
    <w:rsid w:val="004F77DA"/>
    <w:rsid w:val="00504995"/>
    <w:rsid w:val="0050560F"/>
    <w:rsid w:val="00522079"/>
    <w:rsid w:val="0052355B"/>
    <w:rsid w:val="00525567"/>
    <w:rsid w:val="005371C7"/>
    <w:rsid w:val="005405B4"/>
    <w:rsid w:val="005427C7"/>
    <w:rsid w:val="00544D72"/>
    <w:rsid w:val="005458D7"/>
    <w:rsid w:val="00545D8C"/>
    <w:rsid w:val="00561A55"/>
    <w:rsid w:val="00562A53"/>
    <w:rsid w:val="005722B8"/>
    <w:rsid w:val="0058180E"/>
    <w:rsid w:val="00595125"/>
    <w:rsid w:val="005A0F55"/>
    <w:rsid w:val="005A684A"/>
    <w:rsid w:val="005B62E6"/>
    <w:rsid w:val="005C0CF3"/>
    <w:rsid w:val="005C35B6"/>
    <w:rsid w:val="005D1568"/>
    <w:rsid w:val="005D2118"/>
    <w:rsid w:val="005D4CFF"/>
    <w:rsid w:val="005E11A1"/>
    <w:rsid w:val="005E4A3E"/>
    <w:rsid w:val="005E51FE"/>
    <w:rsid w:val="005E78F2"/>
    <w:rsid w:val="005F1062"/>
    <w:rsid w:val="005F31AA"/>
    <w:rsid w:val="005F3914"/>
    <w:rsid w:val="005F7EED"/>
    <w:rsid w:val="00607FDA"/>
    <w:rsid w:val="00612112"/>
    <w:rsid w:val="00617E56"/>
    <w:rsid w:val="006270DC"/>
    <w:rsid w:val="006413CA"/>
    <w:rsid w:val="0064260F"/>
    <w:rsid w:val="00643AE7"/>
    <w:rsid w:val="00643B6D"/>
    <w:rsid w:val="00645E19"/>
    <w:rsid w:val="006540C7"/>
    <w:rsid w:val="00654295"/>
    <w:rsid w:val="00654D7F"/>
    <w:rsid w:val="00654DB7"/>
    <w:rsid w:val="00657DFB"/>
    <w:rsid w:val="0066028B"/>
    <w:rsid w:val="00663F7A"/>
    <w:rsid w:val="006640FD"/>
    <w:rsid w:val="0067085C"/>
    <w:rsid w:val="00672EB4"/>
    <w:rsid w:val="00675D5B"/>
    <w:rsid w:val="00680D77"/>
    <w:rsid w:val="0068622E"/>
    <w:rsid w:val="006913D5"/>
    <w:rsid w:val="00697255"/>
    <w:rsid w:val="006A1CB4"/>
    <w:rsid w:val="006A3273"/>
    <w:rsid w:val="006A4630"/>
    <w:rsid w:val="006B01BD"/>
    <w:rsid w:val="006B261F"/>
    <w:rsid w:val="006B2B4F"/>
    <w:rsid w:val="006B488D"/>
    <w:rsid w:val="006B68A3"/>
    <w:rsid w:val="006C1CCF"/>
    <w:rsid w:val="006C6487"/>
    <w:rsid w:val="006C6824"/>
    <w:rsid w:val="006C6884"/>
    <w:rsid w:val="006E2F99"/>
    <w:rsid w:val="006E3076"/>
    <w:rsid w:val="006E3CAA"/>
    <w:rsid w:val="006F1D64"/>
    <w:rsid w:val="006F62D1"/>
    <w:rsid w:val="0070188E"/>
    <w:rsid w:val="007210E6"/>
    <w:rsid w:val="00725E68"/>
    <w:rsid w:val="0073205A"/>
    <w:rsid w:val="00733BE6"/>
    <w:rsid w:val="0073615A"/>
    <w:rsid w:val="007363BE"/>
    <w:rsid w:val="0074159A"/>
    <w:rsid w:val="00743153"/>
    <w:rsid w:val="0074438F"/>
    <w:rsid w:val="00757F2C"/>
    <w:rsid w:val="007602BA"/>
    <w:rsid w:val="00765E02"/>
    <w:rsid w:val="00766F7B"/>
    <w:rsid w:val="007717EF"/>
    <w:rsid w:val="00780440"/>
    <w:rsid w:val="0078728B"/>
    <w:rsid w:val="0078750F"/>
    <w:rsid w:val="00796134"/>
    <w:rsid w:val="007A0C24"/>
    <w:rsid w:val="007A41BC"/>
    <w:rsid w:val="007A7CC3"/>
    <w:rsid w:val="007B6A9F"/>
    <w:rsid w:val="007C0DAC"/>
    <w:rsid w:val="007C27F3"/>
    <w:rsid w:val="007C3EE3"/>
    <w:rsid w:val="007C5A69"/>
    <w:rsid w:val="007D2E2F"/>
    <w:rsid w:val="007D4AB8"/>
    <w:rsid w:val="007D7AED"/>
    <w:rsid w:val="007E0409"/>
    <w:rsid w:val="007E723C"/>
    <w:rsid w:val="007F2EE0"/>
    <w:rsid w:val="007F648F"/>
    <w:rsid w:val="0080681A"/>
    <w:rsid w:val="008124FA"/>
    <w:rsid w:val="00814217"/>
    <w:rsid w:val="00821D1B"/>
    <w:rsid w:val="0083182C"/>
    <w:rsid w:val="00832C80"/>
    <w:rsid w:val="00833388"/>
    <w:rsid w:val="008361F4"/>
    <w:rsid w:val="00841012"/>
    <w:rsid w:val="008415F9"/>
    <w:rsid w:val="0084437E"/>
    <w:rsid w:val="0084767D"/>
    <w:rsid w:val="00851FC3"/>
    <w:rsid w:val="00853BAF"/>
    <w:rsid w:val="00854463"/>
    <w:rsid w:val="00866C2F"/>
    <w:rsid w:val="00870C05"/>
    <w:rsid w:val="008713D5"/>
    <w:rsid w:val="0087287F"/>
    <w:rsid w:val="00886DA6"/>
    <w:rsid w:val="00892932"/>
    <w:rsid w:val="00892C7C"/>
    <w:rsid w:val="00894961"/>
    <w:rsid w:val="00895860"/>
    <w:rsid w:val="008A1130"/>
    <w:rsid w:val="008A506C"/>
    <w:rsid w:val="008D2D71"/>
    <w:rsid w:val="008D432E"/>
    <w:rsid w:val="008D496F"/>
    <w:rsid w:val="008E1EB5"/>
    <w:rsid w:val="008F168D"/>
    <w:rsid w:val="008F3E06"/>
    <w:rsid w:val="008F4556"/>
    <w:rsid w:val="008F4C75"/>
    <w:rsid w:val="008F6A29"/>
    <w:rsid w:val="008F7AD0"/>
    <w:rsid w:val="0090119B"/>
    <w:rsid w:val="00907C68"/>
    <w:rsid w:val="009103EC"/>
    <w:rsid w:val="009128A4"/>
    <w:rsid w:val="009171D5"/>
    <w:rsid w:val="0092347E"/>
    <w:rsid w:val="00926158"/>
    <w:rsid w:val="00930BF2"/>
    <w:rsid w:val="00933961"/>
    <w:rsid w:val="00933A44"/>
    <w:rsid w:val="00937AA4"/>
    <w:rsid w:val="00950B43"/>
    <w:rsid w:val="009524CF"/>
    <w:rsid w:val="00952B2B"/>
    <w:rsid w:val="00960E03"/>
    <w:rsid w:val="00961FD7"/>
    <w:rsid w:val="0096392B"/>
    <w:rsid w:val="00963EBD"/>
    <w:rsid w:val="00965B9A"/>
    <w:rsid w:val="00984494"/>
    <w:rsid w:val="00986068"/>
    <w:rsid w:val="00987117"/>
    <w:rsid w:val="00990142"/>
    <w:rsid w:val="00991F44"/>
    <w:rsid w:val="009931EE"/>
    <w:rsid w:val="009950F3"/>
    <w:rsid w:val="009964EB"/>
    <w:rsid w:val="009A02CE"/>
    <w:rsid w:val="009A0B95"/>
    <w:rsid w:val="009A3A76"/>
    <w:rsid w:val="009B7DBD"/>
    <w:rsid w:val="009C008C"/>
    <w:rsid w:val="009C12F3"/>
    <w:rsid w:val="009C2EB2"/>
    <w:rsid w:val="009E3228"/>
    <w:rsid w:val="009E6408"/>
    <w:rsid w:val="00A0119E"/>
    <w:rsid w:val="00A07BBF"/>
    <w:rsid w:val="00A1284E"/>
    <w:rsid w:val="00A2609A"/>
    <w:rsid w:val="00A266DB"/>
    <w:rsid w:val="00A2761C"/>
    <w:rsid w:val="00A47CB9"/>
    <w:rsid w:val="00A50B7B"/>
    <w:rsid w:val="00A53B15"/>
    <w:rsid w:val="00A56900"/>
    <w:rsid w:val="00A57485"/>
    <w:rsid w:val="00A6488C"/>
    <w:rsid w:val="00A64B6E"/>
    <w:rsid w:val="00A67186"/>
    <w:rsid w:val="00A674DF"/>
    <w:rsid w:val="00A708C9"/>
    <w:rsid w:val="00A742F5"/>
    <w:rsid w:val="00A75152"/>
    <w:rsid w:val="00A83E1B"/>
    <w:rsid w:val="00A84FF9"/>
    <w:rsid w:val="00A87A70"/>
    <w:rsid w:val="00A95E88"/>
    <w:rsid w:val="00A97B0D"/>
    <w:rsid w:val="00AA4DDE"/>
    <w:rsid w:val="00AA68A0"/>
    <w:rsid w:val="00AA69E3"/>
    <w:rsid w:val="00AA736B"/>
    <w:rsid w:val="00AA7C1E"/>
    <w:rsid w:val="00AB4EC1"/>
    <w:rsid w:val="00AB7F5F"/>
    <w:rsid w:val="00AC713E"/>
    <w:rsid w:val="00AE025F"/>
    <w:rsid w:val="00AE1CDE"/>
    <w:rsid w:val="00AE3D8B"/>
    <w:rsid w:val="00AE75CB"/>
    <w:rsid w:val="00AF2220"/>
    <w:rsid w:val="00AF23E5"/>
    <w:rsid w:val="00AF427A"/>
    <w:rsid w:val="00AF72F6"/>
    <w:rsid w:val="00B030D8"/>
    <w:rsid w:val="00B050D9"/>
    <w:rsid w:val="00B14112"/>
    <w:rsid w:val="00B17DD5"/>
    <w:rsid w:val="00B3084E"/>
    <w:rsid w:val="00B37D3D"/>
    <w:rsid w:val="00B412D7"/>
    <w:rsid w:val="00B42624"/>
    <w:rsid w:val="00B463E1"/>
    <w:rsid w:val="00B65637"/>
    <w:rsid w:val="00B667D8"/>
    <w:rsid w:val="00B70CB4"/>
    <w:rsid w:val="00B74068"/>
    <w:rsid w:val="00B76719"/>
    <w:rsid w:val="00B8357C"/>
    <w:rsid w:val="00B86B53"/>
    <w:rsid w:val="00B87010"/>
    <w:rsid w:val="00B92217"/>
    <w:rsid w:val="00B938DD"/>
    <w:rsid w:val="00B96BF4"/>
    <w:rsid w:val="00BA3B94"/>
    <w:rsid w:val="00BA75C9"/>
    <w:rsid w:val="00BB1A0B"/>
    <w:rsid w:val="00BC0710"/>
    <w:rsid w:val="00BC139F"/>
    <w:rsid w:val="00BC2472"/>
    <w:rsid w:val="00BC2B2F"/>
    <w:rsid w:val="00BC64B2"/>
    <w:rsid w:val="00BD64EF"/>
    <w:rsid w:val="00BF2D7D"/>
    <w:rsid w:val="00C01980"/>
    <w:rsid w:val="00C02EF5"/>
    <w:rsid w:val="00C05DDE"/>
    <w:rsid w:val="00C1722B"/>
    <w:rsid w:val="00C17CA8"/>
    <w:rsid w:val="00C20ABF"/>
    <w:rsid w:val="00C36F25"/>
    <w:rsid w:val="00C40F93"/>
    <w:rsid w:val="00C455F3"/>
    <w:rsid w:val="00C60ADD"/>
    <w:rsid w:val="00C75082"/>
    <w:rsid w:val="00CA32ED"/>
    <w:rsid w:val="00CA65C3"/>
    <w:rsid w:val="00CC372B"/>
    <w:rsid w:val="00CC7302"/>
    <w:rsid w:val="00CD6383"/>
    <w:rsid w:val="00CD730E"/>
    <w:rsid w:val="00CE130C"/>
    <w:rsid w:val="00CE1361"/>
    <w:rsid w:val="00CE6917"/>
    <w:rsid w:val="00CE6957"/>
    <w:rsid w:val="00CE7185"/>
    <w:rsid w:val="00D01552"/>
    <w:rsid w:val="00D02EAB"/>
    <w:rsid w:val="00D12E3D"/>
    <w:rsid w:val="00D20237"/>
    <w:rsid w:val="00D204C9"/>
    <w:rsid w:val="00D2060B"/>
    <w:rsid w:val="00D366EE"/>
    <w:rsid w:val="00D40A38"/>
    <w:rsid w:val="00D40B3B"/>
    <w:rsid w:val="00D4225E"/>
    <w:rsid w:val="00D42E1D"/>
    <w:rsid w:val="00D43B0B"/>
    <w:rsid w:val="00D45C45"/>
    <w:rsid w:val="00D4651B"/>
    <w:rsid w:val="00D47AD3"/>
    <w:rsid w:val="00D56ED3"/>
    <w:rsid w:val="00D610FE"/>
    <w:rsid w:val="00D6186F"/>
    <w:rsid w:val="00D62DE5"/>
    <w:rsid w:val="00D70577"/>
    <w:rsid w:val="00D71187"/>
    <w:rsid w:val="00D75223"/>
    <w:rsid w:val="00D80029"/>
    <w:rsid w:val="00D877DB"/>
    <w:rsid w:val="00D9032A"/>
    <w:rsid w:val="00D9081A"/>
    <w:rsid w:val="00D925C5"/>
    <w:rsid w:val="00DA244D"/>
    <w:rsid w:val="00DA60F6"/>
    <w:rsid w:val="00DA77B5"/>
    <w:rsid w:val="00DB08FD"/>
    <w:rsid w:val="00DC204E"/>
    <w:rsid w:val="00DC7CD4"/>
    <w:rsid w:val="00DD3388"/>
    <w:rsid w:val="00DD3F14"/>
    <w:rsid w:val="00DE7D92"/>
    <w:rsid w:val="00DF1487"/>
    <w:rsid w:val="00E015BE"/>
    <w:rsid w:val="00E12E23"/>
    <w:rsid w:val="00E15127"/>
    <w:rsid w:val="00E15E6C"/>
    <w:rsid w:val="00E210AC"/>
    <w:rsid w:val="00E2396F"/>
    <w:rsid w:val="00E23F38"/>
    <w:rsid w:val="00E25CD7"/>
    <w:rsid w:val="00E25F7C"/>
    <w:rsid w:val="00E316F5"/>
    <w:rsid w:val="00E33DB4"/>
    <w:rsid w:val="00E34910"/>
    <w:rsid w:val="00E35C52"/>
    <w:rsid w:val="00E4062B"/>
    <w:rsid w:val="00E43652"/>
    <w:rsid w:val="00E4503B"/>
    <w:rsid w:val="00E4653E"/>
    <w:rsid w:val="00E51E97"/>
    <w:rsid w:val="00E53E68"/>
    <w:rsid w:val="00E56BBC"/>
    <w:rsid w:val="00E62604"/>
    <w:rsid w:val="00E655B1"/>
    <w:rsid w:val="00E736B5"/>
    <w:rsid w:val="00E73AEF"/>
    <w:rsid w:val="00E73F39"/>
    <w:rsid w:val="00E73FB1"/>
    <w:rsid w:val="00E749D0"/>
    <w:rsid w:val="00E81001"/>
    <w:rsid w:val="00E825A6"/>
    <w:rsid w:val="00E86202"/>
    <w:rsid w:val="00E908CA"/>
    <w:rsid w:val="00E90A8D"/>
    <w:rsid w:val="00EA0DE4"/>
    <w:rsid w:val="00EA1CDB"/>
    <w:rsid w:val="00EB4CAB"/>
    <w:rsid w:val="00EC04F2"/>
    <w:rsid w:val="00EC4439"/>
    <w:rsid w:val="00EC7EEA"/>
    <w:rsid w:val="00ED0239"/>
    <w:rsid w:val="00ED67A5"/>
    <w:rsid w:val="00ED6B10"/>
    <w:rsid w:val="00EE08F9"/>
    <w:rsid w:val="00EE607E"/>
    <w:rsid w:val="00EF4E5C"/>
    <w:rsid w:val="00EF515A"/>
    <w:rsid w:val="00EF7D0E"/>
    <w:rsid w:val="00F07824"/>
    <w:rsid w:val="00F17BEF"/>
    <w:rsid w:val="00F357A1"/>
    <w:rsid w:val="00F44696"/>
    <w:rsid w:val="00F52A4D"/>
    <w:rsid w:val="00F6005D"/>
    <w:rsid w:val="00F76C95"/>
    <w:rsid w:val="00F872DA"/>
    <w:rsid w:val="00F91F90"/>
    <w:rsid w:val="00F965DA"/>
    <w:rsid w:val="00FA5CDB"/>
    <w:rsid w:val="00FB08B5"/>
    <w:rsid w:val="00FB0EDD"/>
    <w:rsid w:val="00FB121B"/>
    <w:rsid w:val="00FB5B09"/>
    <w:rsid w:val="00FC2C1E"/>
    <w:rsid w:val="00FC2D04"/>
    <w:rsid w:val="00FC2EED"/>
    <w:rsid w:val="00FC348E"/>
    <w:rsid w:val="00FC54EE"/>
    <w:rsid w:val="00FD6293"/>
    <w:rsid w:val="00FD6AC6"/>
    <w:rsid w:val="00FD6D65"/>
    <w:rsid w:val="00FD71D6"/>
    <w:rsid w:val="00FE2640"/>
    <w:rsid w:val="00FE5275"/>
    <w:rsid w:val="00FF0591"/>
    <w:rsid w:val="00FF0F73"/>
    <w:rsid w:val="00FF4A35"/>
    <w:rsid w:val="00FF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5EB7C"/>
  <w15:chartTrackingRefBased/>
  <w15:docId w15:val="{9CC33168-48F3-5546-A768-CDD943266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CB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238"/>
    <w:pPr>
      <w:keepNext/>
      <w:keepLines/>
      <w:spacing w:before="240" w:line="480" w:lineRule="auto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238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styleId="Hyperlink">
    <w:name w:val="Hyperlink"/>
    <w:aliases w:val="TOC content"/>
    <w:basedOn w:val="DefaultParagraphFont"/>
    <w:uiPriority w:val="99"/>
    <w:unhideWhenUsed/>
    <w:rsid w:val="00251238"/>
    <w:rPr>
      <w:rFonts w:ascii="Times New Roman" w:hAnsi="Times New Roman"/>
      <w:b w:val="0"/>
      <w:i w:val="0"/>
      <w:caps w:val="0"/>
      <w:smallCaps w:val="0"/>
      <w:noProof/>
      <w:color w:val="000000" w:themeColor="text1"/>
      <w:sz w:val="24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6A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A2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96A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A2F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90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260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0F70B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F70BB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F70BB"/>
  </w:style>
  <w:style w:type="character" w:customStyle="1" w:styleId="EndNoteBibliographyChar">
    <w:name w:val="EndNote Bibliography Char"/>
    <w:basedOn w:val="DefaultParagraphFont"/>
    <w:link w:val="EndNoteBibliography"/>
    <w:rsid w:val="000F70BB"/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66028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43B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7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5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5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50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35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2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5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94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21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25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4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4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6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02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19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61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5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80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59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4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827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8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92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25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6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14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06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79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49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5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09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42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919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54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1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0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9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044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8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39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74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747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60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60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93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90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426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93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36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74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12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71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09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92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15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52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25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2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23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635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5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83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45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86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5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0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250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785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53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26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92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01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5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04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0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8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6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23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28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83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8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15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44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2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7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19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88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0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8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9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7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4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24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82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0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50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82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71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2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60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052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8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47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1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45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50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0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05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2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1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0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0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7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52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84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55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23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8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8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99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5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9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9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7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1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03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46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55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02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32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418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98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424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74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0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55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6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9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8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0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33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37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24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0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8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09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177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7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6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35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41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5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38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05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84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3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06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59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3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4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54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27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498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8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4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2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9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53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67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9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200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97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5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0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0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27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2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9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1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7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77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68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8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11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23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693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de, Jacob Andrew</dc:creator>
  <cp:keywords/>
  <dc:description/>
  <cp:lastModifiedBy>Rohde, Jacob Andrew</cp:lastModifiedBy>
  <cp:revision>117</cp:revision>
  <dcterms:created xsi:type="dcterms:W3CDTF">2021-04-16T01:19:00Z</dcterms:created>
  <dcterms:modified xsi:type="dcterms:W3CDTF">2022-05-05T17:50:00Z</dcterms:modified>
</cp:coreProperties>
</file>